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29E1B9" w14:textId="5F31DA08" w:rsidR="00B578FE" w:rsidRPr="000C55C9" w:rsidRDefault="00B578FE" w:rsidP="005B09E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5200313"/>
      <w:r w:rsidRPr="000C55C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15D6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C55C9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bookmarkEnd w:id="0"/>
      <w:r w:rsidR="00857D8F" w:rsidRPr="000C55C9">
        <w:rPr>
          <w:rFonts w:ascii="Times New Roman" w:hAnsi="Times New Roman"/>
          <w:b/>
          <w:bCs/>
        </w:rPr>
        <w:t xml:space="preserve">Association between </w:t>
      </w:r>
      <w:r w:rsidR="00A10F7D" w:rsidRPr="000C55C9">
        <w:rPr>
          <w:rFonts w:ascii="Times New Roman" w:hAnsi="Times New Roman"/>
          <w:b/>
          <w:bCs/>
        </w:rPr>
        <w:t xml:space="preserve">gut </w:t>
      </w:r>
      <w:proofErr w:type="spellStart"/>
      <w:r w:rsidR="00A10F7D" w:rsidRPr="000C55C9">
        <w:rPr>
          <w:rFonts w:ascii="Times New Roman" w:hAnsi="Times New Roman"/>
          <w:b/>
          <w:bCs/>
        </w:rPr>
        <w:t>mictobiota</w:t>
      </w:r>
      <w:proofErr w:type="spellEnd"/>
      <w:r w:rsidR="00A10F7D" w:rsidRPr="000C55C9">
        <w:rPr>
          <w:rFonts w:ascii="Times New Roman" w:hAnsi="Times New Roman"/>
          <w:b/>
          <w:bCs/>
        </w:rPr>
        <w:t xml:space="preserve"> and</w:t>
      </w:r>
      <w:r w:rsidR="00857D8F" w:rsidRPr="000C55C9">
        <w:rPr>
          <w:rFonts w:ascii="Times New Roman" w:hAnsi="Times New Roman"/>
          <w:b/>
          <w:bCs/>
        </w:rPr>
        <w:t xml:space="preserve"> </w:t>
      </w:r>
      <w:r w:rsidR="00FB11B9" w:rsidRPr="000C55C9">
        <w:rPr>
          <w:rStyle w:val="aa"/>
          <w:rFonts w:ascii="Times New Roman" w:hAnsi="Times New Roman"/>
        </w:rPr>
        <w:t>a</w:t>
      </w:r>
      <w:r w:rsidR="00857D8F" w:rsidRPr="000C55C9">
        <w:rPr>
          <w:rStyle w:val="aa"/>
          <w:rFonts w:ascii="Times New Roman" w:hAnsi="Times New Roman"/>
        </w:rPr>
        <w:t xml:space="preserve">ge, </w:t>
      </w:r>
      <w:r w:rsidR="00B072FD" w:rsidRPr="000C55C9">
        <w:rPr>
          <w:rStyle w:val="aa"/>
          <w:rFonts w:ascii="Times New Roman" w:hAnsi="Times New Roman"/>
        </w:rPr>
        <w:t>ART duration</w:t>
      </w:r>
      <w:r w:rsidR="00857D8F" w:rsidRPr="000C55C9">
        <w:rPr>
          <w:rStyle w:val="aa"/>
          <w:rFonts w:ascii="Times New Roman" w:hAnsi="Times New Roman"/>
        </w:rPr>
        <w:t>, immune status</w:t>
      </w:r>
      <w:r w:rsidR="009A61BB" w:rsidRPr="000C55C9">
        <w:rPr>
          <w:rStyle w:val="aa"/>
          <w:rFonts w:ascii="Times New Roman" w:hAnsi="Times New Roman"/>
        </w:rPr>
        <w:t>, and use of cotrimoxazole</w:t>
      </w:r>
      <w:r w:rsidR="00242212" w:rsidRPr="000C55C9">
        <w:rPr>
          <w:rStyle w:val="aa"/>
          <w:rFonts w:ascii="Times New Roman" w:hAnsi="Times New Roman"/>
        </w:rPr>
        <w:t xml:space="preserve"> in children.</w:t>
      </w:r>
    </w:p>
    <w:tbl>
      <w:tblPr>
        <w:tblW w:w="146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62"/>
        <w:gridCol w:w="267"/>
        <w:gridCol w:w="452"/>
        <w:gridCol w:w="452"/>
        <w:gridCol w:w="485"/>
        <w:gridCol w:w="767"/>
        <w:gridCol w:w="452"/>
        <w:gridCol w:w="452"/>
        <w:gridCol w:w="485"/>
        <w:gridCol w:w="452"/>
        <w:gridCol w:w="452"/>
        <w:gridCol w:w="485"/>
        <w:gridCol w:w="452"/>
        <w:gridCol w:w="452"/>
        <w:gridCol w:w="485"/>
        <w:gridCol w:w="452"/>
        <w:gridCol w:w="452"/>
        <w:gridCol w:w="485"/>
        <w:gridCol w:w="452"/>
        <w:gridCol w:w="452"/>
        <w:gridCol w:w="485"/>
        <w:gridCol w:w="452"/>
        <w:gridCol w:w="452"/>
        <w:gridCol w:w="485"/>
        <w:gridCol w:w="508"/>
        <w:gridCol w:w="508"/>
        <w:gridCol w:w="541"/>
        <w:gridCol w:w="586"/>
        <w:gridCol w:w="614"/>
      </w:tblGrid>
      <w:tr w:rsidR="00A037B9" w:rsidRPr="000C55C9" w14:paraId="4340EF13" w14:textId="3E04A90A" w:rsidTr="00A037B9">
        <w:trPr>
          <w:trHeight w:val="144"/>
        </w:trPr>
        <w:tc>
          <w:tcPr>
            <w:tcW w:w="0" w:type="auto"/>
            <w:vMerge w:val="restart"/>
            <w:tcMar>
              <w:left w:w="0" w:type="dxa"/>
              <w:right w:w="0" w:type="dxa"/>
            </w:tcMar>
            <w:vAlign w:val="center"/>
          </w:tcPr>
          <w:p w14:paraId="38296FE2" w14:textId="77777777" w:rsidR="00A037B9" w:rsidRPr="000C55C9" w:rsidRDefault="00A037B9" w:rsidP="005B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55C9">
              <w:rPr>
                <w:rFonts w:ascii="Times New Roman" w:hAnsi="Times New Roman" w:cs="Times New Roman"/>
                <w:bCs/>
                <w:sz w:val="20"/>
                <w:szCs w:val="20"/>
              </w:rPr>
              <w:t>Bacteria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center"/>
          </w:tcPr>
          <w:p w14:paraId="28B60ED7" w14:textId="77777777" w:rsidR="00A037B9" w:rsidRPr="000C55C9" w:rsidRDefault="00A037B9" w:rsidP="005B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noWrap/>
            <w:tcMar>
              <w:left w:w="0" w:type="dxa"/>
              <w:right w:w="0" w:type="dxa"/>
            </w:tcMar>
            <w:vAlign w:val="center"/>
          </w:tcPr>
          <w:p w14:paraId="6B640A7F" w14:textId="285E3D25" w:rsidR="00A037B9" w:rsidRPr="000C55C9" w:rsidRDefault="00A037B9" w:rsidP="005B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55C9">
              <w:rPr>
                <w:rFonts w:ascii="Times New Roman" w:hAnsi="Times New Roman" w:cs="Times New Roman"/>
                <w:bCs/>
                <w:sz w:val="20"/>
                <w:szCs w:val="20"/>
              </w:rPr>
              <w:t>Age (years)</w:t>
            </w:r>
          </w:p>
        </w:tc>
        <w:tc>
          <w:tcPr>
            <w:tcW w:w="0" w:type="auto"/>
            <w:vAlign w:val="center"/>
          </w:tcPr>
          <w:p w14:paraId="77F39368" w14:textId="77777777" w:rsidR="00A037B9" w:rsidRPr="000C55C9" w:rsidRDefault="00A037B9" w:rsidP="005B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55C9">
              <w:rPr>
                <w:rFonts w:ascii="Times New Roman" w:hAnsi="Times New Roman" w:cs="Times New Roman"/>
                <w:bCs/>
                <w:sz w:val="20"/>
                <w:szCs w:val="20"/>
              </w:rPr>
              <w:t>ART</w:t>
            </w:r>
          </w:p>
          <w:p w14:paraId="577041B3" w14:textId="77777777" w:rsidR="00A037B9" w:rsidRPr="000C55C9" w:rsidRDefault="00A037B9" w:rsidP="005B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55C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uration </w:t>
            </w:r>
          </w:p>
          <w:p w14:paraId="566B04ED" w14:textId="2DA5EF37" w:rsidR="00A037B9" w:rsidRPr="000C55C9" w:rsidRDefault="00A037B9" w:rsidP="005B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55C9">
              <w:rPr>
                <w:rFonts w:ascii="Times New Roman" w:hAnsi="Times New Roman" w:cs="Times New Roman"/>
                <w:bCs/>
                <w:sz w:val="20"/>
                <w:szCs w:val="20"/>
              </w:rPr>
              <w:t>(years)</w:t>
            </w:r>
          </w:p>
        </w:tc>
        <w:tc>
          <w:tcPr>
            <w:tcW w:w="0" w:type="auto"/>
            <w:gridSpan w:val="3"/>
            <w:noWrap/>
            <w:tcMar>
              <w:left w:w="0" w:type="dxa"/>
              <w:right w:w="0" w:type="dxa"/>
            </w:tcMar>
            <w:vAlign w:val="center"/>
          </w:tcPr>
          <w:p w14:paraId="62A8D395" w14:textId="2218F5E2" w:rsidR="00A037B9" w:rsidRPr="000C55C9" w:rsidRDefault="00A037B9" w:rsidP="005B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55C9">
              <w:rPr>
                <w:rFonts w:ascii="Times New Roman" w:hAnsi="Times New Roman" w:cs="Times New Roman"/>
                <w:bCs/>
                <w:sz w:val="20"/>
                <w:szCs w:val="20"/>
              </w:rPr>
              <w:t>CD4</w:t>
            </w:r>
            <w:r w:rsidRPr="000C55C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0C55C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ell</w:t>
            </w:r>
          </w:p>
          <w:p w14:paraId="01C9F305" w14:textId="56F7AE77" w:rsidR="00A037B9" w:rsidRPr="000C55C9" w:rsidRDefault="00A037B9" w:rsidP="005B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55C9">
              <w:rPr>
                <w:rFonts w:ascii="Times New Roman" w:hAnsi="Times New Roman" w:cs="Times New Roman"/>
                <w:bCs/>
                <w:sz w:val="20"/>
                <w:szCs w:val="20"/>
              </w:rPr>
              <w:t>counts</w:t>
            </w:r>
          </w:p>
        </w:tc>
        <w:tc>
          <w:tcPr>
            <w:tcW w:w="0" w:type="auto"/>
            <w:gridSpan w:val="3"/>
            <w:noWrap/>
            <w:tcMar>
              <w:left w:w="0" w:type="dxa"/>
              <w:right w:w="0" w:type="dxa"/>
            </w:tcMar>
            <w:vAlign w:val="center"/>
          </w:tcPr>
          <w:p w14:paraId="3B7CABE8" w14:textId="77777777" w:rsidR="00A037B9" w:rsidRPr="000C55C9" w:rsidRDefault="00A037B9" w:rsidP="005B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55C9">
              <w:rPr>
                <w:rFonts w:ascii="Times New Roman" w:hAnsi="Times New Roman" w:cs="Times New Roman"/>
                <w:bCs/>
                <w:sz w:val="20"/>
                <w:szCs w:val="20"/>
              </w:rPr>
              <w:t>Th1</w:t>
            </w:r>
          </w:p>
          <w:p w14:paraId="38DBB9C0" w14:textId="76ECE85D" w:rsidR="00A037B9" w:rsidRPr="000C55C9" w:rsidRDefault="00A037B9" w:rsidP="005B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55C9">
              <w:rPr>
                <w:rFonts w:ascii="Times New Roman" w:hAnsi="Times New Roman" w:cs="Times New Roman"/>
                <w:bCs/>
                <w:sz w:val="20"/>
                <w:szCs w:val="20"/>
              </w:rPr>
              <w:t>counts</w:t>
            </w:r>
          </w:p>
        </w:tc>
        <w:tc>
          <w:tcPr>
            <w:tcW w:w="0" w:type="auto"/>
            <w:gridSpan w:val="3"/>
            <w:noWrap/>
            <w:tcMar>
              <w:left w:w="0" w:type="dxa"/>
              <w:right w:w="0" w:type="dxa"/>
            </w:tcMar>
            <w:vAlign w:val="center"/>
          </w:tcPr>
          <w:p w14:paraId="6071DCC1" w14:textId="77777777" w:rsidR="00A037B9" w:rsidRPr="000C55C9" w:rsidRDefault="00A037B9" w:rsidP="005B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55C9">
              <w:rPr>
                <w:rFonts w:ascii="Times New Roman" w:hAnsi="Times New Roman" w:cs="Times New Roman"/>
                <w:bCs/>
                <w:sz w:val="20"/>
                <w:szCs w:val="20"/>
              </w:rPr>
              <w:t>Th2</w:t>
            </w:r>
          </w:p>
          <w:p w14:paraId="0B2EC86F" w14:textId="799B2F84" w:rsidR="00A037B9" w:rsidRPr="000C55C9" w:rsidRDefault="00A037B9" w:rsidP="005B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55C9">
              <w:rPr>
                <w:rFonts w:ascii="Times New Roman" w:hAnsi="Times New Roman" w:cs="Times New Roman"/>
                <w:bCs/>
                <w:sz w:val="20"/>
                <w:szCs w:val="20"/>
              </w:rPr>
              <w:t>counts</w:t>
            </w:r>
          </w:p>
        </w:tc>
        <w:tc>
          <w:tcPr>
            <w:tcW w:w="0" w:type="auto"/>
            <w:gridSpan w:val="3"/>
            <w:noWrap/>
            <w:tcMar>
              <w:left w:w="0" w:type="dxa"/>
              <w:right w:w="0" w:type="dxa"/>
            </w:tcMar>
            <w:vAlign w:val="center"/>
          </w:tcPr>
          <w:p w14:paraId="1CCC0884" w14:textId="77777777" w:rsidR="00A037B9" w:rsidRPr="000C55C9" w:rsidRDefault="00A037B9" w:rsidP="005B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55C9">
              <w:rPr>
                <w:rFonts w:ascii="Times New Roman" w:hAnsi="Times New Roman" w:cs="Times New Roman"/>
                <w:bCs/>
                <w:sz w:val="20"/>
                <w:szCs w:val="20"/>
              </w:rPr>
              <w:t>Th17</w:t>
            </w:r>
          </w:p>
          <w:p w14:paraId="5A6F80A6" w14:textId="517AE558" w:rsidR="00A037B9" w:rsidRPr="000C55C9" w:rsidRDefault="00A037B9" w:rsidP="005B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55C9">
              <w:rPr>
                <w:rFonts w:ascii="Times New Roman" w:hAnsi="Times New Roman" w:cs="Times New Roman"/>
                <w:bCs/>
                <w:sz w:val="20"/>
                <w:szCs w:val="20"/>
              </w:rPr>
              <w:t>counts</w:t>
            </w:r>
          </w:p>
        </w:tc>
        <w:tc>
          <w:tcPr>
            <w:tcW w:w="0" w:type="auto"/>
            <w:gridSpan w:val="3"/>
            <w:noWrap/>
            <w:tcMar>
              <w:left w:w="0" w:type="dxa"/>
              <w:right w:w="0" w:type="dxa"/>
            </w:tcMar>
            <w:vAlign w:val="center"/>
          </w:tcPr>
          <w:p w14:paraId="02A75233" w14:textId="77777777" w:rsidR="00A037B9" w:rsidRPr="000C55C9" w:rsidRDefault="00A037B9" w:rsidP="005B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55C9">
              <w:rPr>
                <w:rFonts w:ascii="Times New Roman" w:hAnsi="Times New Roman" w:cs="Times New Roman"/>
                <w:bCs/>
                <w:sz w:val="20"/>
                <w:szCs w:val="20"/>
              </w:rPr>
              <w:t>Treg</w:t>
            </w:r>
          </w:p>
          <w:p w14:paraId="68092599" w14:textId="72BD4DB0" w:rsidR="00A037B9" w:rsidRPr="000C55C9" w:rsidRDefault="00A037B9" w:rsidP="005B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55C9">
              <w:rPr>
                <w:rFonts w:ascii="Times New Roman" w:hAnsi="Times New Roman" w:cs="Times New Roman"/>
                <w:bCs/>
                <w:sz w:val="20"/>
                <w:szCs w:val="20"/>
              </w:rPr>
              <w:t>counts</w:t>
            </w:r>
          </w:p>
        </w:tc>
        <w:tc>
          <w:tcPr>
            <w:tcW w:w="0" w:type="auto"/>
            <w:gridSpan w:val="3"/>
            <w:noWrap/>
            <w:tcMar>
              <w:left w:w="0" w:type="dxa"/>
              <w:right w:w="0" w:type="dxa"/>
            </w:tcMar>
            <w:vAlign w:val="center"/>
          </w:tcPr>
          <w:p w14:paraId="41F44BD4" w14:textId="329D90DB" w:rsidR="00A037B9" w:rsidRPr="000C55C9" w:rsidRDefault="00A037B9" w:rsidP="005B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55C9">
              <w:rPr>
                <w:rFonts w:ascii="Times New Roman" w:hAnsi="Times New Roman" w:cs="Times New Roman"/>
                <w:bCs/>
                <w:sz w:val="20"/>
                <w:szCs w:val="20"/>
              </w:rPr>
              <w:t>CD8</w:t>
            </w:r>
            <w:r w:rsidRPr="000C55C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0C55C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ell</w:t>
            </w:r>
          </w:p>
          <w:p w14:paraId="540DEE6A" w14:textId="635A4847" w:rsidR="00A037B9" w:rsidRPr="000C55C9" w:rsidRDefault="00A037B9" w:rsidP="005B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55C9">
              <w:rPr>
                <w:rFonts w:ascii="Times New Roman" w:hAnsi="Times New Roman" w:cs="Times New Roman"/>
                <w:bCs/>
                <w:sz w:val="20"/>
                <w:szCs w:val="20"/>
              </w:rPr>
              <w:t>counts</w:t>
            </w:r>
          </w:p>
        </w:tc>
        <w:tc>
          <w:tcPr>
            <w:tcW w:w="0" w:type="auto"/>
            <w:gridSpan w:val="3"/>
            <w:vAlign w:val="center"/>
          </w:tcPr>
          <w:p w14:paraId="35802FA6" w14:textId="77777777" w:rsidR="00A037B9" w:rsidRPr="000C55C9" w:rsidRDefault="00A037B9" w:rsidP="005B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55C9">
              <w:rPr>
                <w:rFonts w:ascii="Times New Roman" w:hAnsi="Times New Roman" w:cs="Times New Roman"/>
                <w:bCs/>
                <w:sz w:val="20"/>
                <w:szCs w:val="20"/>
              </w:rPr>
              <w:t>Activated</w:t>
            </w:r>
          </w:p>
          <w:p w14:paraId="11B0D6AA" w14:textId="5DD7E392" w:rsidR="00A037B9" w:rsidRPr="000C55C9" w:rsidRDefault="00A037B9" w:rsidP="005B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55C9">
              <w:rPr>
                <w:rFonts w:ascii="Times New Roman" w:hAnsi="Times New Roman" w:cs="Times New Roman"/>
                <w:bCs/>
                <w:sz w:val="20"/>
                <w:szCs w:val="20"/>
              </w:rPr>
              <w:t>CD8</w:t>
            </w:r>
            <w:r w:rsidRPr="000C55C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0C55C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ells %</w:t>
            </w:r>
          </w:p>
        </w:tc>
        <w:tc>
          <w:tcPr>
            <w:tcW w:w="1200" w:type="dxa"/>
            <w:gridSpan w:val="2"/>
            <w:vAlign w:val="center"/>
          </w:tcPr>
          <w:p w14:paraId="53D5CA16" w14:textId="34102278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55C9">
              <w:rPr>
                <w:rFonts w:ascii="Times New Roman" w:hAnsi="Times New Roman" w:cs="Times New Roman"/>
                <w:bCs/>
                <w:sz w:val="20"/>
                <w:szCs w:val="20"/>
              </w:rPr>
              <w:t>Use of cotrimoxazole</w:t>
            </w:r>
          </w:p>
        </w:tc>
      </w:tr>
      <w:tr w:rsidR="00A037B9" w:rsidRPr="000C55C9" w14:paraId="7F63B210" w14:textId="4BB68595" w:rsidTr="00A037B9">
        <w:trPr>
          <w:trHeight w:val="144"/>
        </w:trPr>
        <w:tc>
          <w:tcPr>
            <w:tcW w:w="0" w:type="auto"/>
            <w:vMerge/>
            <w:tcMar>
              <w:left w:w="0" w:type="dxa"/>
              <w:right w:w="0" w:type="dxa"/>
            </w:tcMar>
          </w:tcPr>
          <w:p w14:paraId="2D2084C5" w14:textId="77777777" w:rsidR="00A037B9" w:rsidRPr="000C55C9" w:rsidRDefault="00A037B9" w:rsidP="001A3832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53923D6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</w:tcPr>
          <w:p w14:paraId="2C49747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gramStart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HIV(</w:t>
            </w:r>
            <w:proofErr w:type="gramEnd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−)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</w:tcPr>
          <w:p w14:paraId="190635A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gramStart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HIV(</w:t>
            </w:r>
            <w:proofErr w:type="gramEnd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+)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</w:tcPr>
          <w:p w14:paraId="1E46010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gramStart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ART(</w:t>
            </w:r>
            <w:proofErr w:type="gramEnd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+)</w:t>
            </w:r>
          </w:p>
        </w:tc>
        <w:tc>
          <w:tcPr>
            <w:tcW w:w="0" w:type="auto"/>
            <w:vAlign w:val="center"/>
          </w:tcPr>
          <w:p w14:paraId="7EA1E81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gramStart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ART(</w:t>
            </w:r>
            <w:proofErr w:type="gramEnd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+)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</w:tcPr>
          <w:p w14:paraId="2452B5C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gramStart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HIV(</w:t>
            </w:r>
            <w:proofErr w:type="gramEnd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−)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</w:tcPr>
          <w:p w14:paraId="1414FFF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gramStart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HIV(</w:t>
            </w:r>
            <w:proofErr w:type="gramEnd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+)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</w:tcPr>
          <w:p w14:paraId="04AD858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gramStart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ART(</w:t>
            </w:r>
            <w:proofErr w:type="gramEnd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+)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</w:tcPr>
          <w:p w14:paraId="0FE9104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gramStart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HIV(</w:t>
            </w:r>
            <w:proofErr w:type="gramEnd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−)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</w:tcPr>
          <w:p w14:paraId="7B21FAA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gramStart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HIV(</w:t>
            </w:r>
            <w:proofErr w:type="gramEnd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+)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</w:tcPr>
          <w:p w14:paraId="619B00A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gramStart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ART(</w:t>
            </w:r>
            <w:proofErr w:type="gramEnd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+)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</w:tcPr>
          <w:p w14:paraId="1276362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gramStart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HIV(</w:t>
            </w:r>
            <w:proofErr w:type="gramEnd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−)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</w:tcPr>
          <w:p w14:paraId="5C095F2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gramStart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HIV(</w:t>
            </w:r>
            <w:proofErr w:type="gramEnd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+)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</w:tcPr>
          <w:p w14:paraId="6E94FA5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gramStart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ART(</w:t>
            </w:r>
            <w:proofErr w:type="gramEnd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+)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</w:tcPr>
          <w:p w14:paraId="6455CAC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gramStart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HIV(</w:t>
            </w:r>
            <w:proofErr w:type="gramEnd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−)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</w:tcPr>
          <w:p w14:paraId="4A50297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gramStart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HIV(</w:t>
            </w:r>
            <w:proofErr w:type="gramEnd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+)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</w:tcPr>
          <w:p w14:paraId="00530AB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gramStart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ART(</w:t>
            </w:r>
            <w:proofErr w:type="gramEnd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+)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</w:tcPr>
          <w:p w14:paraId="0CCF554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gramStart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HIV(</w:t>
            </w:r>
            <w:proofErr w:type="gramEnd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−)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</w:tcPr>
          <w:p w14:paraId="0906E76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gramStart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HIV(</w:t>
            </w:r>
            <w:proofErr w:type="gramEnd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+)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</w:tcPr>
          <w:p w14:paraId="68E8FAA8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gramStart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ART(</w:t>
            </w:r>
            <w:proofErr w:type="gramEnd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+)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</w:tcPr>
          <w:p w14:paraId="4CE4E73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gramStart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HIV(</w:t>
            </w:r>
            <w:proofErr w:type="gramEnd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−)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</w:tcPr>
          <w:p w14:paraId="0486CFF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gramStart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HIV(</w:t>
            </w:r>
            <w:proofErr w:type="gramEnd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+)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</w:tcPr>
          <w:p w14:paraId="42E43BC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gramStart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ART(</w:t>
            </w:r>
            <w:proofErr w:type="gramEnd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+)</w:t>
            </w:r>
          </w:p>
        </w:tc>
        <w:tc>
          <w:tcPr>
            <w:tcW w:w="0" w:type="auto"/>
            <w:vAlign w:val="center"/>
          </w:tcPr>
          <w:p w14:paraId="48D5F1F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gramStart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HIV(</w:t>
            </w:r>
            <w:proofErr w:type="gramEnd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−)</w:t>
            </w:r>
          </w:p>
        </w:tc>
        <w:tc>
          <w:tcPr>
            <w:tcW w:w="0" w:type="auto"/>
            <w:vAlign w:val="center"/>
          </w:tcPr>
          <w:p w14:paraId="52B1A00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gramStart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HIV(</w:t>
            </w:r>
            <w:proofErr w:type="gramEnd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+)</w:t>
            </w:r>
          </w:p>
        </w:tc>
        <w:tc>
          <w:tcPr>
            <w:tcW w:w="0" w:type="auto"/>
            <w:vAlign w:val="center"/>
          </w:tcPr>
          <w:p w14:paraId="0354DE9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gramStart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ART(</w:t>
            </w:r>
            <w:proofErr w:type="gramEnd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+)</w:t>
            </w:r>
          </w:p>
        </w:tc>
        <w:tc>
          <w:tcPr>
            <w:tcW w:w="586" w:type="dxa"/>
            <w:vAlign w:val="center"/>
          </w:tcPr>
          <w:p w14:paraId="10007A4E" w14:textId="03C7859B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gramStart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HIV(</w:t>
            </w:r>
            <w:proofErr w:type="gramEnd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+)</w:t>
            </w:r>
          </w:p>
        </w:tc>
        <w:tc>
          <w:tcPr>
            <w:tcW w:w="614" w:type="dxa"/>
            <w:vAlign w:val="center"/>
          </w:tcPr>
          <w:p w14:paraId="342F8BEE" w14:textId="185D411C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gramStart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ART(</w:t>
            </w:r>
            <w:proofErr w:type="gramEnd"/>
            <w:r w:rsidRPr="000C55C9">
              <w:rPr>
                <w:rFonts w:ascii="Times New Roman" w:hAnsi="Times New Roman" w:cs="Times New Roman"/>
                <w:bCs/>
                <w:sz w:val="15"/>
                <w:szCs w:val="15"/>
              </w:rPr>
              <w:t>+)</w:t>
            </w:r>
          </w:p>
        </w:tc>
      </w:tr>
      <w:tr w:rsidR="00A037B9" w:rsidRPr="000C55C9" w14:paraId="4F8A6C80" w14:textId="1F180B65" w:rsidTr="00A037B9">
        <w:trPr>
          <w:trHeight w:val="144"/>
        </w:trPr>
        <w:tc>
          <w:tcPr>
            <w:tcW w:w="0" w:type="auto"/>
            <w:vMerge w:val="restart"/>
            <w:tcMar>
              <w:left w:w="0" w:type="dxa"/>
              <w:right w:w="0" w:type="dxa"/>
            </w:tcMar>
            <w:hideMark/>
          </w:tcPr>
          <w:p w14:paraId="2EB30AD9" w14:textId="77777777" w:rsidR="00A037B9" w:rsidRPr="000C55C9" w:rsidRDefault="00A037B9" w:rsidP="001A383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Total 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hideMark/>
          </w:tcPr>
          <w:p w14:paraId="25B3E43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Rho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0146494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21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0076E17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1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6BB491E8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1</w:t>
            </w:r>
          </w:p>
        </w:tc>
        <w:tc>
          <w:tcPr>
            <w:tcW w:w="0" w:type="auto"/>
          </w:tcPr>
          <w:p w14:paraId="094E6A6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6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2054B8F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2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6D49143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2798F06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6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314A527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9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0B4B676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0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66CB3DD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3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1E0FAC3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4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5A4E3DF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5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06AB852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0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7D20A00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9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67A9265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4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5F305E6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8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5DA3436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3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5B5CBA8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0F6CA22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4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5595E5E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31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72A25F3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9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5A2B513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1</w:t>
            </w:r>
          </w:p>
        </w:tc>
        <w:tc>
          <w:tcPr>
            <w:tcW w:w="0" w:type="auto"/>
          </w:tcPr>
          <w:p w14:paraId="4AD87B0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0" w:type="auto"/>
          </w:tcPr>
          <w:p w14:paraId="6DF4D4F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</w:tc>
        <w:tc>
          <w:tcPr>
            <w:tcW w:w="0" w:type="auto"/>
          </w:tcPr>
          <w:p w14:paraId="649C147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586" w:type="dxa"/>
            <w:vAlign w:val="bottom"/>
          </w:tcPr>
          <w:p w14:paraId="01CFC260" w14:textId="3EB9F2CF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-0.13</w:t>
            </w:r>
          </w:p>
        </w:tc>
        <w:tc>
          <w:tcPr>
            <w:tcW w:w="614" w:type="dxa"/>
            <w:vAlign w:val="bottom"/>
          </w:tcPr>
          <w:p w14:paraId="7879E4AD" w14:textId="12B5D6D3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-0.06</w:t>
            </w:r>
          </w:p>
        </w:tc>
      </w:tr>
      <w:tr w:rsidR="00A037B9" w:rsidRPr="000C55C9" w14:paraId="351DE0FA" w14:textId="7746A985" w:rsidTr="00A037B9">
        <w:trPr>
          <w:trHeight w:val="144"/>
        </w:trPr>
        <w:tc>
          <w:tcPr>
            <w:tcW w:w="0" w:type="auto"/>
            <w:vMerge/>
            <w:tcMar>
              <w:left w:w="0" w:type="dxa"/>
              <w:right w:w="0" w:type="dxa"/>
            </w:tcMar>
            <w:hideMark/>
          </w:tcPr>
          <w:p w14:paraId="0C715953" w14:textId="77777777" w:rsidR="00A037B9" w:rsidRPr="000C55C9" w:rsidRDefault="00A037B9" w:rsidP="001A383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left w:w="0" w:type="dxa"/>
              <w:right w:w="0" w:type="dxa"/>
            </w:tcMar>
            <w:hideMark/>
          </w:tcPr>
          <w:p w14:paraId="737C6B1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0724419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7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14F4422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55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799A89E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97</w:t>
            </w:r>
          </w:p>
        </w:tc>
        <w:tc>
          <w:tcPr>
            <w:tcW w:w="0" w:type="auto"/>
          </w:tcPr>
          <w:p w14:paraId="38A9B53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74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619AE04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1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0D9A7B4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5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7A772B5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77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48C610A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70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7178C58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413ED27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51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221CF3F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1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4BC8820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6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6630457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2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64E4DB2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4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3AB8AF4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5A29FD08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9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17DCF08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89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12033B1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5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20FF8E7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7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070A522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31FDE4C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2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14:paraId="743F6F6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57</w:t>
            </w:r>
          </w:p>
        </w:tc>
        <w:tc>
          <w:tcPr>
            <w:tcW w:w="0" w:type="auto"/>
          </w:tcPr>
          <w:p w14:paraId="40A0AD1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0" w:type="auto"/>
          </w:tcPr>
          <w:p w14:paraId="6F1CFE8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</w:tcPr>
          <w:p w14:paraId="465D839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586" w:type="dxa"/>
            <w:vAlign w:val="bottom"/>
          </w:tcPr>
          <w:p w14:paraId="080701EC" w14:textId="2A8777BA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50</w:t>
            </w:r>
          </w:p>
        </w:tc>
        <w:tc>
          <w:tcPr>
            <w:tcW w:w="614" w:type="dxa"/>
            <w:vAlign w:val="bottom"/>
          </w:tcPr>
          <w:p w14:paraId="6CE24A13" w14:textId="3359000B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75</w:t>
            </w:r>
          </w:p>
        </w:tc>
      </w:tr>
      <w:tr w:rsidR="00A037B9" w:rsidRPr="000C55C9" w14:paraId="2ACD0742" w14:textId="4040B75C" w:rsidTr="00A037B9">
        <w:trPr>
          <w:trHeight w:val="144"/>
        </w:trPr>
        <w:tc>
          <w:tcPr>
            <w:tcW w:w="0" w:type="auto"/>
            <w:vMerge w:val="restart"/>
            <w:shd w:val="clear" w:color="auto" w:fill="auto"/>
            <w:tcMar>
              <w:left w:w="0" w:type="dxa"/>
              <w:right w:w="0" w:type="dxa"/>
            </w:tcMar>
            <w:hideMark/>
          </w:tcPr>
          <w:p w14:paraId="564CA92B" w14:textId="77777777" w:rsidR="00A037B9" w:rsidRPr="000C55C9" w:rsidRDefault="00A037B9" w:rsidP="001A3832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C. coccoides </w:t>
            </w: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group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hideMark/>
          </w:tcPr>
          <w:p w14:paraId="5602AD8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Rho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FC6E59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C6370E8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DEF48F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8</w:t>
            </w:r>
          </w:p>
        </w:tc>
        <w:tc>
          <w:tcPr>
            <w:tcW w:w="0" w:type="auto"/>
          </w:tcPr>
          <w:p w14:paraId="7FCE75D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E8C3BC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4DD5C3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B27828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5C8032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52E0E9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2F38B4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4321DE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1B0C52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58884D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15E23B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38D395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BDD7CD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B0C4EA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233309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0DCFB3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89E09F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1F1A0F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DB9528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7</w:t>
            </w:r>
          </w:p>
        </w:tc>
        <w:tc>
          <w:tcPr>
            <w:tcW w:w="0" w:type="auto"/>
          </w:tcPr>
          <w:p w14:paraId="09A0490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0" w:type="auto"/>
          </w:tcPr>
          <w:p w14:paraId="651F7E8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</w:tc>
        <w:tc>
          <w:tcPr>
            <w:tcW w:w="0" w:type="auto"/>
          </w:tcPr>
          <w:p w14:paraId="0445856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86" w:type="dxa"/>
            <w:vAlign w:val="bottom"/>
          </w:tcPr>
          <w:p w14:paraId="560BC243" w14:textId="1B0C9359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06</w:t>
            </w:r>
          </w:p>
        </w:tc>
        <w:tc>
          <w:tcPr>
            <w:tcW w:w="614" w:type="dxa"/>
            <w:vAlign w:val="bottom"/>
          </w:tcPr>
          <w:p w14:paraId="0DC71306" w14:textId="07965640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14</w:t>
            </w:r>
          </w:p>
        </w:tc>
      </w:tr>
      <w:tr w:rsidR="00A037B9" w:rsidRPr="000C55C9" w14:paraId="74257773" w14:textId="2931956A" w:rsidTr="00A037B9">
        <w:trPr>
          <w:trHeight w:val="144"/>
        </w:trPr>
        <w:tc>
          <w:tcPr>
            <w:tcW w:w="0" w:type="auto"/>
            <w:vMerge/>
            <w:shd w:val="clear" w:color="auto" w:fill="auto"/>
            <w:tcMar>
              <w:left w:w="0" w:type="dxa"/>
              <w:right w:w="0" w:type="dxa"/>
            </w:tcMar>
            <w:hideMark/>
          </w:tcPr>
          <w:p w14:paraId="169C3BDB" w14:textId="77777777" w:rsidR="00A037B9" w:rsidRPr="000C55C9" w:rsidRDefault="00A037B9" w:rsidP="001A3832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hideMark/>
          </w:tcPr>
          <w:p w14:paraId="02B101F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BA576E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5CEBC9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726647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4</w:t>
            </w:r>
          </w:p>
        </w:tc>
        <w:tc>
          <w:tcPr>
            <w:tcW w:w="0" w:type="auto"/>
          </w:tcPr>
          <w:p w14:paraId="36EA1C0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E42F63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9ED61F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2D5335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81EE04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38ED79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9F08C0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C37A9E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E7EBF5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F7F491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122F08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473808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E17A2E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BD221A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7630A4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D8DCEC8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442C71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0DBAD1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68D3EE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73</w:t>
            </w:r>
          </w:p>
        </w:tc>
        <w:tc>
          <w:tcPr>
            <w:tcW w:w="0" w:type="auto"/>
          </w:tcPr>
          <w:p w14:paraId="33B3DA9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0" w:type="auto"/>
          </w:tcPr>
          <w:p w14:paraId="15D4F00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</w:tcPr>
          <w:p w14:paraId="2508FFF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586" w:type="dxa"/>
            <w:vAlign w:val="bottom"/>
          </w:tcPr>
          <w:p w14:paraId="56555DFD" w14:textId="5B74F3E2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76</w:t>
            </w:r>
          </w:p>
        </w:tc>
        <w:tc>
          <w:tcPr>
            <w:tcW w:w="614" w:type="dxa"/>
            <w:vAlign w:val="bottom"/>
          </w:tcPr>
          <w:p w14:paraId="6E3DBAE1" w14:textId="5E39AD76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48</w:t>
            </w:r>
          </w:p>
        </w:tc>
      </w:tr>
      <w:tr w:rsidR="00A037B9" w:rsidRPr="000C55C9" w14:paraId="2242D8BD" w14:textId="51372C7E" w:rsidTr="00A037B9">
        <w:trPr>
          <w:trHeight w:val="144"/>
        </w:trPr>
        <w:tc>
          <w:tcPr>
            <w:tcW w:w="0" w:type="auto"/>
            <w:vMerge w:val="restart"/>
            <w:shd w:val="clear" w:color="auto" w:fill="auto"/>
            <w:tcMar>
              <w:left w:w="0" w:type="dxa"/>
              <w:right w:w="0" w:type="dxa"/>
            </w:tcMar>
            <w:hideMark/>
          </w:tcPr>
          <w:p w14:paraId="5C646093" w14:textId="77777777" w:rsidR="00A037B9" w:rsidRPr="000C55C9" w:rsidRDefault="00A037B9" w:rsidP="001A3832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C. leptum </w:t>
            </w: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subgroup 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hideMark/>
          </w:tcPr>
          <w:p w14:paraId="11D9D38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Rho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C9499A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BD6F9E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13CE35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7</w:t>
            </w:r>
          </w:p>
        </w:tc>
        <w:tc>
          <w:tcPr>
            <w:tcW w:w="0" w:type="auto"/>
          </w:tcPr>
          <w:p w14:paraId="37EB2A3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3BF927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762BD3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200D21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488E61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2EF03F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678539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12B32B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145DAD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FEA538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B9477C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2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9C4092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09FDA4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F86EAE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5EF8B5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1C0A0F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5EC8F0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F3700B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C224C5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6</w:t>
            </w:r>
          </w:p>
        </w:tc>
        <w:tc>
          <w:tcPr>
            <w:tcW w:w="0" w:type="auto"/>
          </w:tcPr>
          <w:p w14:paraId="5AD838E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0" w:type="auto"/>
          </w:tcPr>
          <w:p w14:paraId="340B6A0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0" w:type="auto"/>
          </w:tcPr>
          <w:p w14:paraId="34EE86C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586" w:type="dxa"/>
            <w:vAlign w:val="bottom"/>
          </w:tcPr>
          <w:p w14:paraId="3B82A226" w14:textId="23904A7A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04</w:t>
            </w:r>
          </w:p>
        </w:tc>
        <w:tc>
          <w:tcPr>
            <w:tcW w:w="614" w:type="dxa"/>
            <w:vAlign w:val="bottom"/>
          </w:tcPr>
          <w:p w14:paraId="4CB2C732" w14:textId="3852A481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18</w:t>
            </w:r>
          </w:p>
        </w:tc>
      </w:tr>
      <w:tr w:rsidR="00A037B9" w:rsidRPr="000C55C9" w14:paraId="2EF3532B" w14:textId="0190B8D0" w:rsidTr="00A037B9">
        <w:trPr>
          <w:trHeight w:val="144"/>
        </w:trPr>
        <w:tc>
          <w:tcPr>
            <w:tcW w:w="0" w:type="auto"/>
            <w:vMerge/>
            <w:shd w:val="clear" w:color="auto" w:fill="auto"/>
            <w:tcMar>
              <w:left w:w="0" w:type="dxa"/>
              <w:right w:w="0" w:type="dxa"/>
            </w:tcMar>
            <w:hideMark/>
          </w:tcPr>
          <w:p w14:paraId="7981804E" w14:textId="77777777" w:rsidR="00A037B9" w:rsidRPr="000C55C9" w:rsidRDefault="00A037B9" w:rsidP="001A3832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hideMark/>
          </w:tcPr>
          <w:p w14:paraId="782432A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FB76C4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AC1001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92E0DB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72</w:t>
            </w:r>
          </w:p>
        </w:tc>
        <w:tc>
          <w:tcPr>
            <w:tcW w:w="0" w:type="auto"/>
          </w:tcPr>
          <w:p w14:paraId="36D1BDC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76AB5B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3CA045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814ABA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C094AA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B80E81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B549FE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8867FA8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ADC593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257D00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DD45AB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6A9AEF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6AB382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19680B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5D3F38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F33154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5C34A5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006EEF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50A3A5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76</w:t>
            </w:r>
          </w:p>
        </w:tc>
        <w:tc>
          <w:tcPr>
            <w:tcW w:w="0" w:type="auto"/>
          </w:tcPr>
          <w:p w14:paraId="546C254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0" w:type="auto"/>
          </w:tcPr>
          <w:p w14:paraId="53DF8F5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</w:tcPr>
          <w:p w14:paraId="428B591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586" w:type="dxa"/>
            <w:vAlign w:val="bottom"/>
          </w:tcPr>
          <w:p w14:paraId="3B08589B" w14:textId="554FBD4D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86</w:t>
            </w:r>
          </w:p>
        </w:tc>
        <w:tc>
          <w:tcPr>
            <w:tcW w:w="614" w:type="dxa"/>
            <w:vAlign w:val="bottom"/>
          </w:tcPr>
          <w:p w14:paraId="280EA967" w14:textId="71FD754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36</w:t>
            </w:r>
          </w:p>
        </w:tc>
      </w:tr>
      <w:tr w:rsidR="00A037B9" w:rsidRPr="000C55C9" w14:paraId="2C23DDBD" w14:textId="5585A3D8" w:rsidTr="00A037B9">
        <w:trPr>
          <w:trHeight w:val="144"/>
        </w:trPr>
        <w:tc>
          <w:tcPr>
            <w:tcW w:w="0" w:type="auto"/>
            <w:vMerge w:val="restart"/>
            <w:shd w:val="clear" w:color="auto" w:fill="auto"/>
            <w:tcMar>
              <w:left w:w="0" w:type="dxa"/>
              <w:right w:w="0" w:type="dxa"/>
            </w:tcMar>
          </w:tcPr>
          <w:p w14:paraId="47CA6B44" w14:textId="77777777" w:rsidR="00A037B9" w:rsidRPr="000C55C9" w:rsidRDefault="00A037B9" w:rsidP="001A3832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C. difficile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14:paraId="3B81F6F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Rho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3EBD406" w14:textId="77777777" w:rsidR="00A037B9" w:rsidRPr="000C55C9" w:rsidRDefault="00A037B9" w:rsidP="001A38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9319471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E18779C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16</w:t>
            </w:r>
          </w:p>
        </w:tc>
        <w:tc>
          <w:tcPr>
            <w:tcW w:w="0" w:type="auto"/>
            <w:vAlign w:val="bottom"/>
          </w:tcPr>
          <w:p w14:paraId="1BB17D3B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31E06F2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1FD2278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720240C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713B1A9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99356F2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47B3E62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714FF7B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B99EF46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B7CFEE3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54B159D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C892F5B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5EA91B3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2E4391F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87043D5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5E73FF6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38D8455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71A5AB0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915F969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27</w:t>
            </w:r>
          </w:p>
        </w:tc>
        <w:tc>
          <w:tcPr>
            <w:tcW w:w="0" w:type="auto"/>
            <w:vAlign w:val="bottom"/>
          </w:tcPr>
          <w:p w14:paraId="5B0E2B6D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34</w:t>
            </w:r>
          </w:p>
        </w:tc>
        <w:tc>
          <w:tcPr>
            <w:tcW w:w="0" w:type="auto"/>
            <w:vAlign w:val="bottom"/>
          </w:tcPr>
          <w:p w14:paraId="49A4DF38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38</w:t>
            </w:r>
          </w:p>
        </w:tc>
        <w:tc>
          <w:tcPr>
            <w:tcW w:w="0" w:type="auto"/>
            <w:vAlign w:val="bottom"/>
          </w:tcPr>
          <w:p w14:paraId="55145364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20</w:t>
            </w:r>
          </w:p>
        </w:tc>
        <w:tc>
          <w:tcPr>
            <w:tcW w:w="586" w:type="dxa"/>
            <w:vAlign w:val="bottom"/>
          </w:tcPr>
          <w:p w14:paraId="7AB3D61B" w14:textId="6015141B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12</w:t>
            </w:r>
          </w:p>
        </w:tc>
        <w:tc>
          <w:tcPr>
            <w:tcW w:w="614" w:type="dxa"/>
            <w:vAlign w:val="bottom"/>
          </w:tcPr>
          <w:p w14:paraId="02EB6921" w14:textId="6049A372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-0.13</w:t>
            </w:r>
          </w:p>
        </w:tc>
      </w:tr>
      <w:tr w:rsidR="00A037B9" w:rsidRPr="000C55C9" w14:paraId="5E705920" w14:textId="1C2CD615" w:rsidTr="00A037B9">
        <w:trPr>
          <w:trHeight w:val="144"/>
        </w:trPr>
        <w:tc>
          <w:tcPr>
            <w:tcW w:w="0" w:type="auto"/>
            <w:vMerge/>
            <w:shd w:val="clear" w:color="auto" w:fill="auto"/>
            <w:tcMar>
              <w:left w:w="0" w:type="dxa"/>
              <w:right w:w="0" w:type="dxa"/>
            </w:tcMar>
          </w:tcPr>
          <w:p w14:paraId="76FE53C7" w14:textId="77777777" w:rsidR="00A037B9" w:rsidRPr="000C55C9" w:rsidRDefault="00A037B9" w:rsidP="001A3832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14:paraId="15E0FB5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3182B93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14C8BDC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09E284C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41</w:t>
            </w:r>
          </w:p>
        </w:tc>
        <w:tc>
          <w:tcPr>
            <w:tcW w:w="0" w:type="auto"/>
            <w:vAlign w:val="bottom"/>
          </w:tcPr>
          <w:p w14:paraId="7E7CE058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7B79B90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9D7A612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10AFAAC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D3F7551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684A6A8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9FA22D2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C169712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9AE8401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70AD496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58A3723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2721FD7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F3C6B0C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BE3936F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49BEEA1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D1E6025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15B3420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2EB6A72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C5F6172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16</w:t>
            </w:r>
          </w:p>
        </w:tc>
        <w:tc>
          <w:tcPr>
            <w:tcW w:w="0" w:type="auto"/>
            <w:vAlign w:val="bottom"/>
          </w:tcPr>
          <w:p w14:paraId="322A2313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14</w:t>
            </w:r>
          </w:p>
        </w:tc>
        <w:tc>
          <w:tcPr>
            <w:tcW w:w="0" w:type="auto"/>
            <w:vAlign w:val="bottom"/>
          </w:tcPr>
          <w:p w14:paraId="15906B2B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b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b/>
                <w:color w:val="010204"/>
                <w:sz w:val="16"/>
                <w:szCs w:val="16"/>
              </w:rPr>
              <w:t>0.04</w:t>
            </w:r>
          </w:p>
        </w:tc>
        <w:tc>
          <w:tcPr>
            <w:tcW w:w="0" w:type="auto"/>
            <w:vAlign w:val="bottom"/>
          </w:tcPr>
          <w:p w14:paraId="606C0D3D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29</w:t>
            </w:r>
          </w:p>
        </w:tc>
        <w:tc>
          <w:tcPr>
            <w:tcW w:w="586" w:type="dxa"/>
            <w:vAlign w:val="bottom"/>
          </w:tcPr>
          <w:p w14:paraId="3CFE5502" w14:textId="7F020A75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52</w:t>
            </w:r>
          </w:p>
        </w:tc>
        <w:tc>
          <w:tcPr>
            <w:tcW w:w="614" w:type="dxa"/>
            <w:vAlign w:val="bottom"/>
          </w:tcPr>
          <w:p w14:paraId="7F1D94DB" w14:textId="2C1AE2B5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51</w:t>
            </w:r>
          </w:p>
        </w:tc>
      </w:tr>
      <w:tr w:rsidR="00A037B9" w:rsidRPr="000C55C9" w14:paraId="28D8D828" w14:textId="2CE4935D" w:rsidTr="00A037B9">
        <w:trPr>
          <w:trHeight w:val="144"/>
        </w:trPr>
        <w:tc>
          <w:tcPr>
            <w:tcW w:w="0" w:type="auto"/>
            <w:vMerge w:val="restart"/>
            <w:shd w:val="clear" w:color="auto" w:fill="auto"/>
            <w:tcMar>
              <w:left w:w="0" w:type="dxa"/>
              <w:right w:w="0" w:type="dxa"/>
            </w:tcMar>
            <w:hideMark/>
          </w:tcPr>
          <w:p w14:paraId="1717FEBD" w14:textId="77777777" w:rsidR="00A037B9" w:rsidRPr="000C55C9" w:rsidRDefault="00A037B9" w:rsidP="001A3832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C. perfringens 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hideMark/>
          </w:tcPr>
          <w:p w14:paraId="0E94518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Rho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B08A31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564F37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CDD9EF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9</w:t>
            </w:r>
          </w:p>
        </w:tc>
        <w:tc>
          <w:tcPr>
            <w:tcW w:w="0" w:type="auto"/>
          </w:tcPr>
          <w:p w14:paraId="6D27FEB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263609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97C431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F2592F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F847CA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8AFDC5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DA54AE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93844F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EBA433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AB0A6F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602F8E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B126F5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0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D46E8E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462910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462BDF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B1D9ED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A6290D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25C5F6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CC5BD1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22</w:t>
            </w:r>
          </w:p>
        </w:tc>
        <w:tc>
          <w:tcPr>
            <w:tcW w:w="0" w:type="auto"/>
            <w:vAlign w:val="bottom"/>
          </w:tcPr>
          <w:p w14:paraId="38F37200" w14:textId="77777777" w:rsidR="00A037B9" w:rsidRPr="000C55C9" w:rsidRDefault="00A037B9" w:rsidP="001A38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12</w:t>
            </w:r>
          </w:p>
        </w:tc>
        <w:tc>
          <w:tcPr>
            <w:tcW w:w="0" w:type="auto"/>
            <w:vAlign w:val="bottom"/>
          </w:tcPr>
          <w:p w14:paraId="6E692A49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30</w:t>
            </w:r>
          </w:p>
        </w:tc>
        <w:tc>
          <w:tcPr>
            <w:tcW w:w="0" w:type="auto"/>
            <w:vAlign w:val="bottom"/>
          </w:tcPr>
          <w:p w14:paraId="53882CE0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49</w:t>
            </w:r>
          </w:p>
        </w:tc>
        <w:tc>
          <w:tcPr>
            <w:tcW w:w="586" w:type="dxa"/>
            <w:vAlign w:val="bottom"/>
          </w:tcPr>
          <w:p w14:paraId="76583356" w14:textId="7F1EA530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-0.30</w:t>
            </w:r>
          </w:p>
        </w:tc>
        <w:tc>
          <w:tcPr>
            <w:tcW w:w="614" w:type="dxa"/>
            <w:vAlign w:val="bottom"/>
          </w:tcPr>
          <w:p w14:paraId="57F62FB9" w14:textId="7CE38541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bCs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-0.47</w:t>
            </w:r>
          </w:p>
        </w:tc>
      </w:tr>
      <w:tr w:rsidR="00A037B9" w:rsidRPr="000C55C9" w14:paraId="059B5245" w14:textId="1A91BD5A" w:rsidTr="00A037B9">
        <w:trPr>
          <w:trHeight w:val="144"/>
        </w:trPr>
        <w:tc>
          <w:tcPr>
            <w:tcW w:w="0" w:type="auto"/>
            <w:vMerge/>
            <w:shd w:val="clear" w:color="auto" w:fill="auto"/>
            <w:tcMar>
              <w:left w:w="0" w:type="dxa"/>
              <w:right w:w="0" w:type="dxa"/>
            </w:tcMar>
            <w:hideMark/>
          </w:tcPr>
          <w:p w14:paraId="21E93AF1" w14:textId="77777777" w:rsidR="00A037B9" w:rsidRPr="000C55C9" w:rsidRDefault="00A037B9" w:rsidP="001A3832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hideMark/>
          </w:tcPr>
          <w:p w14:paraId="0B87032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5917DB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9916B7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AD489B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76B461B5" w14:textId="426D6CBB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115655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CDDE64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7D79DD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5D0007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7AF8B7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484FAD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C98CC7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CE81B4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F6BB29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1AFE48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3DE475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1638E9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362740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30AE2E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3B06D8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26675D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FC3698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6B3874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4</w:t>
            </w:r>
          </w:p>
        </w:tc>
        <w:tc>
          <w:tcPr>
            <w:tcW w:w="0" w:type="auto"/>
            <w:vAlign w:val="bottom"/>
          </w:tcPr>
          <w:p w14:paraId="10589917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61</w:t>
            </w:r>
          </w:p>
        </w:tc>
        <w:tc>
          <w:tcPr>
            <w:tcW w:w="0" w:type="auto"/>
            <w:vAlign w:val="bottom"/>
          </w:tcPr>
          <w:p w14:paraId="31F5BDFB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11</w:t>
            </w:r>
          </w:p>
        </w:tc>
        <w:tc>
          <w:tcPr>
            <w:tcW w:w="0" w:type="auto"/>
            <w:vAlign w:val="bottom"/>
          </w:tcPr>
          <w:p w14:paraId="3B86099F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b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b/>
                <w:color w:val="010204"/>
                <w:sz w:val="16"/>
                <w:szCs w:val="16"/>
              </w:rPr>
              <w:t>0.01</w:t>
            </w:r>
          </w:p>
        </w:tc>
        <w:tc>
          <w:tcPr>
            <w:tcW w:w="586" w:type="dxa"/>
            <w:vAlign w:val="bottom"/>
          </w:tcPr>
          <w:p w14:paraId="5F275FB7" w14:textId="11D901B6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11</w:t>
            </w:r>
          </w:p>
        </w:tc>
        <w:tc>
          <w:tcPr>
            <w:tcW w:w="614" w:type="dxa"/>
            <w:vAlign w:val="bottom"/>
          </w:tcPr>
          <w:p w14:paraId="6419E3CF" w14:textId="62DFD2CF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bCs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b/>
                <w:bCs/>
                <w:color w:val="010204"/>
                <w:sz w:val="15"/>
                <w:szCs w:val="15"/>
              </w:rPr>
              <w:t>0.01</w:t>
            </w:r>
          </w:p>
        </w:tc>
      </w:tr>
      <w:tr w:rsidR="00A037B9" w:rsidRPr="000C55C9" w14:paraId="19467A0B" w14:textId="50456C4B" w:rsidTr="00A037B9">
        <w:trPr>
          <w:trHeight w:val="144"/>
        </w:trPr>
        <w:tc>
          <w:tcPr>
            <w:tcW w:w="0" w:type="auto"/>
            <w:vMerge w:val="restart"/>
            <w:shd w:val="clear" w:color="auto" w:fill="auto"/>
            <w:tcMar>
              <w:left w:w="0" w:type="dxa"/>
              <w:right w:w="0" w:type="dxa"/>
            </w:tcMar>
            <w:hideMark/>
          </w:tcPr>
          <w:p w14:paraId="32AFDD89" w14:textId="77777777" w:rsidR="00A037B9" w:rsidRPr="000C55C9" w:rsidRDefault="00A037B9" w:rsidP="001A3832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Lactobacillus </w:t>
            </w: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spp.</w:t>
            </w: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hideMark/>
          </w:tcPr>
          <w:p w14:paraId="1FD29AA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Rho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D83AFE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FFF92A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AA9B57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0</w:t>
            </w:r>
          </w:p>
        </w:tc>
        <w:tc>
          <w:tcPr>
            <w:tcW w:w="0" w:type="auto"/>
          </w:tcPr>
          <w:p w14:paraId="1BA32A8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DA3AC3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B12FA78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21FBFC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70D54F8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581647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FF90AA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01B143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9E46B5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2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AF7844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49AB28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DBF758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50C946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EA5535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77BCF8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3D474F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897C6D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1B3752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CA3281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7</w:t>
            </w:r>
          </w:p>
        </w:tc>
        <w:tc>
          <w:tcPr>
            <w:tcW w:w="0" w:type="auto"/>
            <w:vAlign w:val="bottom"/>
          </w:tcPr>
          <w:p w14:paraId="2A461E60" w14:textId="77777777" w:rsidR="00A037B9" w:rsidRPr="000C55C9" w:rsidRDefault="00A037B9" w:rsidP="001A38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04</w:t>
            </w:r>
          </w:p>
        </w:tc>
        <w:tc>
          <w:tcPr>
            <w:tcW w:w="0" w:type="auto"/>
            <w:vAlign w:val="bottom"/>
          </w:tcPr>
          <w:p w14:paraId="5F0813CD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06</w:t>
            </w:r>
          </w:p>
        </w:tc>
        <w:tc>
          <w:tcPr>
            <w:tcW w:w="0" w:type="auto"/>
            <w:vAlign w:val="bottom"/>
          </w:tcPr>
          <w:p w14:paraId="53EC91E3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31</w:t>
            </w:r>
          </w:p>
        </w:tc>
        <w:tc>
          <w:tcPr>
            <w:tcW w:w="586" w:type="dxa"/>
            <w:vAlign w:val="bottom"/>
          </w:tcPr>
          <w:p w14:paraId="1FB18C58" w14:textId="0AF81525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-0.20</w:t>
            </w:r>
          </w:p>
        </w:tc>
        <w:tc>
          <w:tcPr>
            <w:tcW w:w="614" w:type="dxa"/>
            <w:vAlign w:val="bottom"/>
          </w:tcPr>
          <w:p w14:paraId="125848E6" w14:textId="156DAAA0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-0.06</w:t>
            </w:r>
          </w:p>
        </w:tc>
      </w:tr>
      <w:tr w:rsidR="00A037B9" w:rsidRPr="000C55C9" w14:paraId="0DD60AE4" w14:textId="5FF15640" w:rsidTr="00A037B9">
        <w:trPr>
          <w:trHeight w:val="144"/>
        </w:trPr>
        <w:tc>
          <w:tcPr>
            <w:tcW w:w="0" w:type="auto"/>
            <w:vMerge/>
            <w:shd w:val="clear" w:color="auto" w:fill="auto"/>
            <w:tcMar>
              <w:left w:w="0" w:type="dxa"/>
              <w:right w:w="0" w:type="dxa"/>
            </w:tcMar>
            <w:hideMark/>
          </w:tcPr>
          <w:p w14:paraId="3FC4BD61" w14:textId="77777777" w:rsidR="00A037B9" w:rsidRPr="000C55C9" w:rsidRDefault="00A037B9" w:rsidP="001A3832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hideMark/>
          </w:tcPr>
          <w:p w14:paraId="79A213B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9DB5FB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FF4FD6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4AB0CA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1</w:t>
            </w:r>
          </w:p>
        </w:tc>
        <w:tc>
          <w:tcPr>
            <w:tcW w:w="0" w:type="auto"/>
          </w:tcPr>
          <w:p w14:paraId="311206A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B967BF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71F05F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C343D3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B1CCC8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ADF52C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476656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D1C9EC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E03C58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1BEB83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CAD275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9C9F70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416FF58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14E9C1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FC74FB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C49D0C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6DB766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C5B1168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CB7AC8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9</w:t>
            </w:r>
          </w:p>
        </w:tc>
        <w:tc>
          <w:tcPr>
            <w:tcW w:w="0" w:type="auto"/>
            <w:vAlign w:val="bottom"/>
          </w:tcPr>
          <w:p w14:paraId="0D61B605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87</w:t>
            </w:r>
          </w:p>
        </w:tc>
        <w:tc>
          <w:tcPr>
            <w:tcW w:w="0" w:type="auto"/>
            <w:vAlign w:val="bottom"/>
          </w:tcPr>
          <w:p w14:paraId="78909988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75</w:t>
            </w:r>
          </w:p>
        </w:tc>
        <w:tc>
          <w:tcPr>
            <w:tcW w:w="0" w:type="auto"/>
            <w:vAlign w:val="bottom"/>
          </w:tcPr>
          <w:p w14:paraId="5E5EEDB1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10</w:t>
            </w:r>
          </w:p>
        </w:tc>
        <w:tc>
          <w:tcPr>
            <w:tcW w:w="586" w:type="dxa"/>
            <w:vAlign w:val="bottom"/>
          </w:tcPr>
          <w:p w14:paraId="39FC7BEB" w14:textId="07A4A56D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30</w:t>
            </w:r>
          </w:p>
        </w:tc>
        <w:tc>
          <w:tcPr>
            <w:tcW w:w="614" w:type="dxa"/>
            <w:vAlign w:val="bottom"/>
          </w:tcPr>
          <w:p w14:paraId="4886C604" w14:textId="6ADDB588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75</w:t>
            </w:r>
          </w:p>
        </w:tc>
      </w:tr>
      <w:tr w:rsidR="00A037B9" w:rsidRPr="000C55C9" w14:paraId="7E1885D0" w14:textId="75676F73" w:rsidTr="00A037B9">
        <w:trPr>
          <w:trHeight w:val="144"/>
        </w:trPr>
        <w:tc>
          <w:tcPr>
            <w:tcW w:w="0" w:type="auto"/>
            <w:vMerge w:val="restart"/>
            <w:shd w:val="clear" w:color="auto" w:fill="auto"/>
            <w:tcMar>
              <w:left w:w="0" w:type="dxa"/>
              <w:right w:w="0" w:type="dxa"/>
            </w:tcMar>
            <w:hideMark/>
          </w:tcPr>
          <w:p w14:paraId="676C8D57" w14:textId="77777777" w:rsidR="00A037B9" w:rsidRPr="000C55C9" w:rsidRDefault="00A037B9" w:rsidP="001A3832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Streptococcus 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hideMark/>
          </w:tcPr>
          <w:p w14:paraId="4A772B8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Rho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8CCD91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5B13068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99AD29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26</w:t>
            </w:r>
          </w:p>
        </w:tc>
        <w:tc>
          <w:tcPr>
            <w:tcW w:w="0" w:type="auto"/>
          </w:tcPr>
          <w:p w14:paraId="038D7EF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64B8AB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B164E6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1CB764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586459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3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B2753C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0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EC577B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88EAEC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0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4D4C9F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254B3E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685FD48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D52899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2768A2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89DE71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CB6FB5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2D4922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FF84E7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3E80D9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85D4CB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7</w:t>
            </w:r>
          </w:p>
        </w:tc>
        <w:tc>
          <w:tcPr>
            <w:tcW w:w="0" w:type="auto"/>
            <w:vAlign w:val="bottom"/>
          </w:tcPr>
          <w:p w14:paraId="6E53F40C" w14:textId="77777777" w:rsidR="00A037B9" w:rsidRPr="000C55C9" w:rsidRDefault="00A037B9" w:rsidP="001A38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41</w:t>
            </w:r>
          </w:p>
        </w:tc>
        <w:tc>
          <w:tcPr>
            <w:tcW w:w="0" w:type="auto"/>
            <w:vAlign w:val="bottom"/>
          </w:tcPr>
          <w:p w14:paraId="25C650B8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07</w:t>
            </w:r>
          </w:p>
        </w:tc>
        <w:tc>
          <w:tcPr>
            <w:tcW w:w="0" w:type="auto"/>
            <w:vAlign w:val="bottom"/>
          </w:tcPr>
          <w:p w14:paraId="44136D19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003</w:t>
            </w:r>
          </w:p>
        </w:tc>
        <w:tc>
          <w:tcPr>
            <w:tcW w:w="586" w:type="dxa"/>
            <w:vAlign w:val="bottom"/>
          </w:tcPr>
          <w:p w14:paraId="4F0BC116" w14:textId="0AC37ED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-0.25</w:t>
            </w:r>
          </w:p>
        </w:tc>
        <w:tc>
          <w:tcPr>
            <w:tcW w:w="614" w:type="dxa"/>
            <w:vAlign w:val="bottom"/>
          </w:tcPr>
          <w:p w14:paraId="1C2B937A" w14:textId="70DCFBA6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-0.08</w:t>
            </w:r>
          </w:p>
        </w:tc>
      </w:tr>
      <w:tr w:rsidR="00A037B9" w:rsidRPr="000C55C9" w14:paraId="2C848670" w14:textId="4EC57D2C" w:rsidTr="00A037B9">
        <w:trPr>
          <w:trHeight w:val="144"/>
        </w:trPr>
        <w:tc>
          <w:tcPr>
            <w:tcW w:w="0" w:type="auto"/>
            <w:vMerge/>
            <w:shd w:val="clear" w:color="auto" w:fill="auto"/>
            <w:tcMar>
              <w:left w:w="0" w:type="dxa"/>
              <w:right w:w="0" w:type="dxa"/>
            </w:tcMar>
            <w:hideMark/>
          </w:tcPr>
          <w:p w14:paraId="0DD28A7B" w14:textId="77777777" w:rsidR="00A037B9" w:rsidRPr="000C55C9" w:rsidRDefault="00A037B9" w:rsidP="001A3832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hideMark/>
          </w:tcPr>
          <w:p w14:paraId="6117455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4CCA87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A68F45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7719BA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7</w:t>
            </w:r>
          </w:p>
        </w:tc>
        <w:tc>
          <w:tcPr>
            <w:tcW w:w="0" w:type="auto"/>
          </w:tcPr>
          <w:p w14:paraId="1C6CE91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9365978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51302B8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55C3A8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E3E96F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232BC4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F6EBAB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5FF3D5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BE18B3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6A6E84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C295B6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9A3A0E8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560CA1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D36683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B49E4B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CD84AB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0B779E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9CCF6A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71E323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71</w:t>
            </w:r>
          </w:p>
        </w:tc>
        <w:tc>
          <w:tcPr>
            <w:tcW w:w="0" w:type="auto"/>
            <w:vAlign w:val="bottom"/>
          </w:tcPr>
          <w:p w14:paraId="2C784204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08</w:t>
            </w:r>
          </w:p>
        </w:tc>
        <w:tc>
          <w:tcPr>
            <w:tcW w:w="0" w:type="auto"/>
            <w:vAlign w:val="bottom"/>
          </w:tcPr>
          <w:p w14:paraId="1C89607B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71</w:t>
            </w:r>
          </w:p>
        </w:tc>
        <w:tc>
          <w:tcPr>
            <w:tcW w:w="0" w:type="auto"/>
            <w:vAlign w:val="bottom"/>
          </w:tcPr>
          <w:p w14:paraId="5D471E08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99</w:t>
            </w:r>
          </w:p>
        </w:tc>
        <w:tc>
          <w:tcPr>
            <w:tcW w:w="586" w:type="dxa"/>
            <w:vAlign w:val="bottom"/>
          </w:tcPr>
          <w:p w14:paraId="10D58759" w14:textId="1D912FCF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18</w:t>
            </w:r>
          </w:p>
        </w:tc>
        <w:tc>
          <w:tcPr>
            <w:tcW w:w="614" w:type="dxa"/>
            <w:vAlign w:val="bottom"/>
          </w:tcPr>
          <w:p w14:paraId="095FD043" w14:textId="70319032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68</w:t>
            </w:r>
          </w:p>
        </w:tc>
      </w:tr>
      <w:tr w:rsidR="00A037B9" w:rsidRPr="000C55C9" w14:paraId="634BDDFC" w14:textId="3BC5548F" w:rsidTr="00A037B9">
        <w:trPr>
          <w:trHeight w:val="144"/>
        </w:trPr>
        <w:tc>
          <w:tcPr>
            <w:tcW w:w="0" w:type="auto"/>
            <w:vMerge w:val="restart"/>
            <w:shd w:val="clear" w:color="auto" w:fill="auto"/>
            <w:tcMar>
              <w:left w:w="0" w:type="dxa"/>
              <w:right w:w="0" w:type="dxa"/>
            </w:tcMar>
            <w:hideMark/>
          </w:tcPr>
          <w:p w14:paraId="73264A28" w14:textId="77777777" w:rsidR="00A037B9" w:rsidRPr="000C55C9" w:rsidRDefault="00A037B9" w:rsidP="001A3832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Enterococcus 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hideMark/>
          </w:tcPr>
          <w:p w14:paraId="1EF7C7B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Rho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2B5493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FC784E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441457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6</w:t>
            </w:r>
          </w:p>
        </w:tc>
        <w:tc>
          <w:tcPr>
            <w:tcW w:w="0" w:type="auto"/>
          </w:tcPr>
          <w:p w14:paraId="1711BF2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EDE9FA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DA049E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940C4A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4C5971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B42CF7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D1E987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9CB236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11B20E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8C9437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C2ECD8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A8F99F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3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211B3F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C3165B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E1801A8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A04849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A605B2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D965C2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C5B4F9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7</w:t>
            </w:r>
          </w:p>
        </w:tc>
        <w:tc>
          <w:tcPr>
            <w:tcW w:w="0" w:type="auto"/>
            <w:vAlign w:val="bottom"/>
          </w:tcPr>
          <w:p w14:paraId="56083502" w14:textId="77777777" w:rsidR="00A037B9" w:rsidRPr="000C55C9" w:rsidRDefault="00A037B9" w:rsidP="001A38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06</w:t>
            </w:r>
          </w:p>
        </w:tc>
        <w:tc>
          <w:tcPr>
            <w:tcW w:w="0" w:type="auto"/>
            <w:vAlign w:val="bottom"/>
          </w:tcPr>
          <w:p w14:paraId="13E66492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06</w:t>
            </w:r>
          </w:p>
        </w:tc>
        <w:tc>
          <w:tcPr>
            <w:tcW w:w="0" w:type="auto"/>
            <w:vAlign w:val="bottom"/>
          </w:tcPr>
          <w:p w14:paraId="08ACFC86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23</w:t>
            </w:r>
          </w:p>
        </w:tc>
        <w:tc>
          <w:tcPr>
            <w:tcW w:w="586" w:type="dxa"/>
            <w:vAlign w:val="bottom"/>
          </w:tcPr>
          <w:p w14:paraId="694B7836" w14:textId="1A0AA2DE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-0.16</w:t>
            </w:r>
          </w:p>
        </w:tc>
        <w:tc>
          <w:tcPr>
            <w:tcW w:w="614" w:type="dxa"/>
            <w:vAlign w:val="bottom"/>
          </w:tcPr>
          <w:p w14:paraId="1C49D0F6" w14:textId="788D7B86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12</w:t>
            </w:r>
          </w:p>
        </w:tc>
      </w:tr>
      <w:tr w:rsidR="00A037B9" w:rsidRPr="000C55C9" w14:paraId="64D2BB0E" w14:textId="56E22D21" w:rsidTr="00A037B9">
        <w:trPr>
          <w:trHeight w:val="144"/>
        </w:trPr>
        <w:tc>
          <w:tcPr>
            <w:tcW w:w="0" w:type="auto"/>
            <w:vMerge/>
            <w:shd w:val="clear" w:color="auto" w:fill="auto"/>
            <w:tcMar>
              <w:left w:w="0" w:type="dxa"/>
              <w:right w:w="0" w:type="dxa"/>
            </w:tcMar>
            <w:hideMark/>
          </w:tcPr>
          <w:p w14:paraId="708FEF3A" w14:textId="77777777" w:rsidR="00A037B9" w:rsidRPr="000C55C9" w:rsidRDefault="00A037B9" w:rsidP="001A3832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hideMark/>
          </w:tcPr>
          <w:p w14:paraId="5CD9666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B3956B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1C00B7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F84801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2</w:t>
            </w:r>
          </w:p>
        </w:tc>
        <w:tc>
          <w:tcPr>
            <w:tcW w:w="0" w:type="auto"/>
          </w:tcPr>
          <w:p w14:paraId="5931C99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610A12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702CDC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19C194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C82095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3AE0F7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793806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0B0B54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627F6F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639E06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561DF1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6B8B79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7672EA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C76D6D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61C422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523BD4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720E2B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3A79BB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00CBB2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72</w:t>
            </w:r>
          </w:p>
        </w:tc>
        <w:tc>
          <w:tcPr>
            <w:tcW w:w="0" w:type="auto"/>
            <w:vAlign w:val="bottom"/>
          </w:tcPr>
          <w:p w14:paraId="6373B50E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79</w:t>
            </w:r>
          </w:p>
        </w:tc>
        <w:tc>
          <w:tcPr>
            <w:tcW w:w="0" w:type="auto"/>
            <w:vAlign w:val="bottom"/>
          </w:tcPr>
          <w:p w14:paraId="68F5D2A5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77</w:t>
            </w:r>
          </w:p>
        </w:tc>
        <w:tc>
          <w:tcPr>
            <w:tcW w:w="0" w:type="auto"/>
            <w:vAlign w:val="bottom"/>
          </w:tcPr>
          <w:p w14:paraId="399EE7BF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23</w:t>
            </w:r>
          </w:p>
        </w:tc>
        <w:tc>
          <w:tcPr>
            <w:tcW w:w="586" w:type="dxa"/>
            <w:vAlign w:val="bottom"/>
          </w:tcPr>
          <w:p w14:paraId="7A7E51FB" w14:textId="4048D8AD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40</w:t>
            </w:r>
          </w:p>
        </w:tc>
        <w:tc>
          <w:tcPr>
            <w:tcW w:w="614" w:type="dxa"/>
            <w:vAlign w:val="bottom"/>
          </w:tcPr>
          <w:p w14:paraId="3DEA3AEE" w14:textId="23E5C51E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53</w:t>
            </w:r>
          </w:p>
        </w:tc>
      </w:tr>
      <w:tr w:rsidR="00A037B9" w:rsidRPr="000C55C9" w14:paraId="4FE8836E" w14:textId="5DE3A489" w:rsidTr="00A037B9">
        <w:trPr>
          <w:trHeight w:val="144"/>
        </w:trPr>
        <w:tc>
          <w:tcPr>
            <w:tcW w:w="0" w:type="auto"/>
            <w:vMerge w:val="restart"/>
            <w:shd w:val="clear" w:color="auto" w:fill="auto"/>
            <w:tcMar>
              <w:left w:w="0" w:type="dxa"/>
              <w:right w:w="0" w:type="dxa"/>
            </w:tcMar>
            <w:hideMark/>
          </w:tcPr>
          <w:p w14:paraId="035EE9B9" w14:textId="77777777" w:rsidR="00A037B9" w:rsidRPr="000C55C9" w:rsidRDefault="00A037B9" w:rsidP="001A3832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Staphylococcus 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hideMark/>
          </w:tcPr>
          <w:p w14:paraId="6B39055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Rho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58DED9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0E0626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4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B2B7A6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8</w:t>
            </w:r>
          </w:p>
        </w:tc>
        <w:tc>
          <w:tcPr>
            <w:tcW w:w="0" w:type="auto"/>
          </w:tcPr>
          <w:p w14:paraId="3E04C19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78308A8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8EFF038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7DF705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1E62EF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6A5C19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001306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8AA91C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2A70EC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DEFBF6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18E2EE8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6AA2A0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91A839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93805A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53E064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782A7A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A65B84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B5B987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3F5062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3</w:t>
            </w:r>
          </w:p>
        </w:tc>
        <w:tc>
          <w:tcPr>
            <w:tcW w:w="0" w:type="auto"/>
          </w:tcPr>
          <w:p w14:paraId="69FA59B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sz w:val="16"/>
                <w:szCs w:val="16"/>
              </w:rPr>
              <w:t>0.2-</w:t>
            </w:r>
          </w:p>
        </w:tc>
        <w:tc>
          <w:tcPr>
            <w:tcW w:w="0" w:type="auto"/>
          </w:tcPr>
          <w:p w14:paraId="444FAC6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</w:tcPr>
          <w:p w14:paraId="3F94A6E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sz w:val="16"/>
                <w:szCs w:val="16"/>
              </w:rPr>
              <w:t>-0.39</w:t>
            </w:r>
          </w:p>
        </w:tc>
        <w:tc>
          <w:tcPr>
            <w:tcW w:w="586" w:type="dxa"/>
            <w:vAlign w:val="bottom"/>
          </w:tcPr>
          <w:p w14:paraId="5DF547A4" w14:textId="4E39C208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01</w:t>
            </w:r>
          </w:p>
        </w:tc>
        <w:tc>
          <w:tcPr>
            <w:tcW w:w="614" w:type="dxa"/>
            <w:vAlign w:val="bottom"/>
          </w:tcPr>
          <w:p w14:paraId="012C0114" w14:textId="55879D90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-0.13</w:t>
            </w:r>
          </w:p>
        </w:tc>
      </w:tr>
      <w:tr w:rsidR="00A037B9" w:rsidRPr="000C55C9" w14:paraId="69579A9B" w14:textId="1031FF8F" w:rsidTr="00A037B9">
        <w:trPr>
          <w:trHeight w:val="144"/>
        </w:trPr>
        <w:tc>
          <w:tcPr>
            <w:tcW w:w="0" w:type="auto"/>
            <w:vMerge/>
            <w:shd w:val="clear" w:color="auto" w:fill="auto"/>
            <w:tcMar>
              <w:left w:w="0" w:type="dxa"/>
              <w:right w:w="0" w:type="dxa"/>
            </w:tcMar>
            <w:hideMark/>
          </w:tcPr>
          <w:p w14:paraId="2606E66F" w14:textId="77777777" w:rsidR="00A037B9" w:rsidRPr="000C55C9" w:rsidRDefault="00A037B9" w:rsidP="001A3832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hideMark/>
          </w:tcPr>
          <w:p w14:paraId="71C2F12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EA9AA1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DF0625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9FA9AB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8</w:t>
            </w:r>
          </w:p>
        </w:tc>
        <w:tc>
          <w:tcPr>
            <w:tcW w:w="0" w:type="auto"/>
          </w:tcPr>
          <w:p w14:paraId="1E0D83B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783EB3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AE352A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DE5C66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2FA18A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F902BA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8E6E0C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C4B41C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E288F8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516BBA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42ADE4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B9EEC8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AE454C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49615F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CD46D8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C7ACFF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E896DE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94B219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253BD4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8</w:t>
            </w:r>
          </w:p>
        </w:tc>
        <w:tc>
          <w:tcPr>
            <w:tcW w:w="0" w:type="auto"/>
          </w:tcPr>
          <w:p w14:paraId="6190FB1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0" w:type="auto"/>
          </w:tcPr>
          <w:p w14:paraId="11FDD1A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</w:tcPr>
          <w:p w14:paraId="5161409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/>
                <w:sz w:val="16"/>
                <w:szCs w:val="16"/>
              </w:rPr>
              <w:t>0.04</w:t>
            </w:r>
          </w:p>
        </w:tc>
        <w:tc>
          <w:tcPr>
            <w:tcW w:w="586" w:type="dxa"/>
            <w:vAlign w:val="bottom"/>
          </w:tcPr>
          <w:p w14:paraId="5C7B34AB" w14:textId="7D4039D8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97</w:t>
            </w:r>
          </w:p>
        </w:tc>
        <w:tc>
          <w:tcPr>
            <w:tcW w:w="614" w:type="dxa"/>
            <w:vAlign w:val="bottom"/>
          </w:tcPr>
          <w:p w14:paraId="6925D9A1" w14:textId="7E45A8BE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52</w:t>
            </w:r>
          </w:p>
        </w:tc>
      </w:tr>
      <w:tr w:rsidR="00A037B9" w:rsidRPr="000C55C9" w14:paraId="11DC0039" w14:textId="6C1AE22B" w:rsidTr="00A037B9">
        <w:trPr>
          <w:trHeight w:val="144"/>
        </w:trPr>
        <w:tc>
          <w:tcPr>
            <w:tcW w:w="0" w:type="auto"/>
            <w:vMerge w:val="restart"/>
            <w:shd w:val="clear" w:color="auto" w:fill="auto"/>
            <w:tcMar>
              <w:left w:w="0" w:type="dxa"/>
              <w:right w:w="0" w:type="dxa"/>
            </w:tcMar>
            <w:hideMark/>
          </w:tcPr>
          <w:p w14:paraId="60D31EA6" w14:textId="77777777" w:rsidR="00A037B9" w:rsidRPr="000C55C9" w:rsidRDefault="00A037B9" w:rsidP="001A3832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Bifidobacterium 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hideMark/>
          </w:tcPr>
          <w:p w14:paraId="1E4BA73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Rho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759B0F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6E67CA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348B76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2</w:t>
            </w:r>
          </w:p>
        </w:tc>
        <w:tc>
          <w:tcPr>
            <w:tcW w:w="0" w:type="auto"/>
          </w:tcPr>
          <w:p w14:paraId="47B0049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6ACF48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42E2A3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A17A41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7FF64F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BD14AA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72A746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2BFD3E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430376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8C9599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F7E7EB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2CF5D2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834E5D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061AEE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E7F0F2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B746F1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CD6497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3CDA6C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384423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bottom"/>
          </w:tcPr>
          <w:p w14:paraId="23ECFF9D" w14:textId="77777777" w:rsidR="00A037B9" w:rsidRPr="000C55C9" w:rsidRDefault="00A037B9" w:rsidP="001A38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11</w:t>
            </w:r>
          </w:p>
        </w:tc>
        <w:tc>
          <w:tcPr>
            <w:tcW w:w="0" w:type="auto"/>
            <w:vAlign w:val="bottom"/>
          </w:tcPr>
          <w:p w14:paraId="5616F663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09</w:t>
            </w:r>
          </w:p>
        </w:tc>
        <w:tc>
          <w:tcPr>
            <w:tcW w:w="0" w:type="auto"/>
            <w:vAlign w:val="bottom"/>
          </w:tcPr>
          <w:p w14:paraId="49F71153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03</w:t>
            </w:r>
          </w:p>
        </w:tc>
        <w:tc>
          <w:tcPr>
            <w:tcW w:w="586" w:type="dxa"/>
            <w:vAlign w:val="bottom"/>
          </w:tcPr>
          <w:p w14:paraId="0D414C88" w14:textId="0BF1F318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-0.03</w:t>
            </w:r>
          </w:p>
        </w:tc>
        <w:tc>
          <w:tcPr>
            <w:tcW w:w="614" w:type="dxa"/>
            <w:vAlign w:val="bottom"/>
          </w:tcPr>
          <w:p w14:paraId="5E638AB3" w14:textId="2805E99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-0.13</w:t>
            </w:r>
          </w:p>
        </w:tc>
      </w:tr>
      <w:tr w:rsidR="00A037B9" w:rsidRPr="000C55C9" w14:paraId="7DEEFE00" w14:textId="2BCCD144" w:rsidTr="00A037B9">
        <w:trPr>
          <w:trHeight w:val="144"/>
        </w:trPr>
        <w:tc>
          <w:tcPr>
            <w:tcW w:w="0" w:type="auto"/>
            <w:vMerge/>
            <w:shd w:val="clear" w:color="auto" w:fill="auto"/>
            <w:tcMar>
              <w:left w:w="0" w:type="dxa"/>
              <w:right w:w="0" w:type="dxa"/>
            </w:tcMar>
            <w:hideMark/>
          </w:tcPr>
          <w:p w14:paraId="40014D78" w14:textId="77777777" w:rsidR="00A037B9" w:rsidRPr="000C55C9" w:rsidRDefault="00A037B9" w:rsidP="001A3832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hideMark/>
          </w:tcPr>
          <w:p w14:paraId="0D05C85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1E4747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45513E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EE89B5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53</w:t>
            </w:r>
          </w:p>
        </w:tc>
        <w:tc>
          <w:tcPr>
            <w:tcW w:w="0" w:type="auto"/>
          </w:tcPr>
          <w:p w14:paraId="6C9C5B6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56C6A7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B3E546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1385A6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9F0950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D93150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E9B5AF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8FE1F0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7FA4E0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8912D2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47D0DC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C85528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1BB950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450154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F4D8E2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D523E1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724B16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5B5928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1C433E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98</w:t>
            </w:r>
          </w:p>
        </w:tc>
        <w:tc>
          <w:tcPr>
            <w:tcW w:w="0" w:type="auto"/>
            <w:vAlign w:val="bottom"/>
          </w:tcPr>
          <w:p w14:paraId="1F0797A8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65</w:t>
            </w:r>
          </w:p>
        </w:tc>
        <w:tc>
          <w:tcPr>
            <w:tcW w:w="0" w:type="auto"/>
            <w:vAlign w:val="bottom"/>
          </w:tcPr>
          <w:p w14:paraId="0151DC1B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64</w:t>
            </w:r>
          </w:p>
        </w:tc>
        <w:tc>
          <w:tcPr>
            <w:tcW w:w="0" w:type="auto"/>
            <w:vAlign w:val="bottom"/>
          </w:tcPr>
          <w:p w14:paraId="3C75A3A4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90</w:t>
            </w:r>
          </w:p>
        </w:tc>
        <w:tc>
          <w:tcPr>
            <w:tcW w:w="586" w:type="dxa"/>
            <w:vAlign w:val="bottom"/>
          </w:tcPr>
          <w:p w14:paraId="33040353" w14:textId="594EBE2D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89</w:t>
            </w:r>
          </w:p>
        </w:tc>
        <w:tc>
          <w:tcPr>
            <w:tcW w:w="614" w:type="dxa"/>
            <w:vAlign w:val="bottom"/>
          </w:tcPr>
          <w:p w14:paraId="6B84E82E" w14:textId="5C880CDC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49</w:t>
            </w:r>
          </w:p>
        </w:tc>
      </w:tr>
      <w:tr w:rsidR="00A037B9" w:rsidRPr="000C55C9" w14:paraId="481C7003" w14:textId="64CC1BAE" w:rsidTr="00A037B9">
        <w:trPr>
          <w:trHeight w:val="144"/>
        </w:trPr>
        <w:tc>
          <w:tcPr>
            <w:tcW w:w="0" w:type="auto"/>
            <w:vMerge w:val="restart"/>
            <w:shd w:val="clear" w:color="auto" w:fill="auto"/>
            <w:tcMar>
              <w:left w:w="0" w:type="dxa"/>
              <w:right w:w="0" w:type="dxa"/>
            </w:tcMar>
            <w:hideMark/>
          </w:tcPr>
          <w:p w14:paraId="54934A06" w14:textId="77777777" w:rsidR="00A037B9" w:rsidRPr="000C55C9" w:rsidRDefault="00A037B9" w:rsidP="001A3832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Atopobium </w:t>
            </w: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cluste</w:t>
            </w: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r 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hideMark/>
          </w:tcPr>
          <w:p w14:paraId="318BA41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Rho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523E7D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D8308B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6F3136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8</w:t>
            </w:r>
          </w:p>
        </w:tc>
        <w:tc>
          <w:tcPr>
            <w:tcW w:w="0" w:type="auto"/>
          </w:tcPr>
          <w:p w14:paraId="363B261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631F10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4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4F7EF1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69AECA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07603E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3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A80C66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9493A0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9453D6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4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052284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ADF458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27AB51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5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8830368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5269FD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5D007D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3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8CA07D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99CA90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A0DB2D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3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A936DA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4E351D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7</w:t>
            </w:r>
          </w:p>
        </w:tc>
        <w:tc>
          <w:tcPr>
            <w:tcW w:w="0" w:type="auto"/>
            <w:vAlign w:val="bottom"/>
          </w:tcPr>
          <w:p w14:paraId="2FC6EC89" w14:textId="77777777" w:rsidR="00A037B9" w:rsidRPr="000C55C9" w:rsidRDefault="00A037B9" w:rsidP="001A38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21</w:t>
            </w:r>
          </w:p>
        </w:tc>
        <w:tc>
          <w:tcPr>
            <w:tcW w:w="0" w:type="auto"/>
            <w:vAlign w:val="bottom"/>
          </w:tcPr>
          <w:p w14:paraId="7D6D1849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03</w:t>
            </w:r>
          </w:p>
        </w:tc>
        <w:tc>
          <w:tcPr>
            <w:tcW w:w="0" w:type="auto"/>
            <w:vAlign w:val="bottom"/>
          </w:tcPr>
          <w:p w14:paraId="5D49A486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44</w:t>
            </w:r>
          </w:p>
        </w:tc>
        <w:tc>
          <w:tcPr>
            <w:tcW w:w="586" w:type="dxa"/>
            <w:vAlign w:val="bottom"/>
          </w:tcPr>
          <w:p w14:paraId="71E12C9F" w14:textId="541ABCA8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03</w:t>
            </w:r>
          </w:p>
        </w:tc>
        <w:tc>
          <w:tcPr>
            <w:tcW w:w="614" w:type="dxa"/>
            <w:vAlign w:val="bottom"/>
          </w:tcPr>
          <w:p w14:paraId="054EBC81" w14:textId="285E1328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05</w:t>
            </w:r>
          </w:p>
        </w:tc>
      </w:tr>
      <w:tr w:rsidR="00A037B9" w:rsidRPr="000C55C9" w14:paraId="2685BB58" w14:textId="38A24F9F" w:rsidTr="00A037B9">
        <w:trPr>
          <w:trHeight w:val="144"/>
        </w:trPr>
        <w:tc>
          <w:tcPr>
            <w:tcW w:w="0" w:type="auto"/>
            <w:vMerge/>
            <w:shd w:val="clear" w:color="auto" w:fill="auto"/>
            <w:tcMar>
              <w:left w:w="0" w:type="dxa"/>
              <w:right w:w="0" w:type="dxa"/>
            </w:tcMar>
            <w:hideMark/>
          </w:tcPr>
          <w:p w14:paraId="06020CAB" w14:textId="77777777" w:rsidR="00A037B9" w:rsidRPr="000C55C9" w:rsidRDefault="00A037B9" w:rsidP="001A3832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hideMark/>
          </w:tcPr>
          <w:p w14:paraId="17ACACF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674B6C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694E6D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9683A7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6</w:t>
            </w:r>
          </w:p>
        </w:tc>
        <w:tc>
          <w:tcPr>
            <w:tcW w:w="0" w:type="auto"/>
          </w:tcPr>
          <w:p w14:paraId="1E98C7B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631BBE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D0338C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FA627A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44BE0B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DF8F5B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2F8606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D96215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38AA22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87AD8C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BDB2FB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2C389F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291229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4EA0FB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268E2B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CCEC2D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315F16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BDAA58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E0E07B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9</w:t>
            </w:r>
          </w:p>
        </w:tc>
        <w:tc>
          <w:tcPr>
            <w:tcW w:w="0" w:type="auto"/>
            <w:vAlign w:val="bottom"/>
          </w:tcPr>
          <w:p w14:paraId="5B4AA3C3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38</w:t>
            </w:r>
          </w:p>
        </w:tc>
        <w:tc>
          <w:tcPr>
            <w:tcW w:w="0" w:type="auto"/>
            <w:vAlign w:val="bottom"/>
          </w:tcPr>
          <w:p w14:paraId="59795717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87</w:t>
            </w:r>
          </w:p>
        </w:tc>
        <w:tc>
          <w:tcPr>
            <w:tcW w:w="0" w:type="auto"/>
            <w:vAlign w:val="bottom"/>
          </w:tcPr>
          <w:p w14:paraId="1F0EF2BC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b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b/>
                <w:color w:val="010204"/>
                <w:sz w:val="16"/>
                <w:szCs w:val="16"/>
              </w:rPr>
              <w:t>0.02</w:t>
            </w:r>
          </w:p>
        </w:tc>
        <w:tc>
          <w:tcPr>
            <w:tcW w:w="586" w:type="dxa"/>
            <w:vAlign w:val="bottom"/>
          </w:tcPr>
          <w:p w14:paraId="66F02DB9" w14:textId="0E916094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89</w:t>
            </w:r>
          </w:p>
        </w:tc>
        <w:tc>
          <w:tcPr>
            <w:tcW w:w="614" w:type="dxa"/>
            <w:vAlign w:val="bottom"/>
          </w:tcPr>
          <w:p w14:paraId="45D5476D" w14:textId="06DBE855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82</w:t>
            </w:r>
          </w:p>
        </w:tc>
      </w:tr>
      <w:tr w:rsidR="00A037B9" w:rsidRPr="000C55C9" w14:paraId="0711528F" w14:textId="2221F113" w:rsidTr="00A037B9">
        <w:trPr>
          <w:trHeight w:val="144"/>
        </w:trPr>
        <w:tc>
          <w:tcPr>
            <w:tcW w:w="0" w:type="auto"/>
            <w:vMerge w:val="restart"/>
            <w:shd w:val="clear" w:color="auto" w:fill="auto"/>
            <w:tcMar>
              <w:left w:w="0" w:type="dxa"/>
              <w:right w:w="0" w:type="dxa"/>
            </w:tcMar>
            <w:hideMark/>
          </w:tcPr>
          <w:p w14:paraId="7370F5F5" w14:textId="77777777" w:rsidR="00A037B9" w:rsidRPr="000C55C9" w:rsidRDefault="00A037B9" w:rsidP="001A3832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B. fragilis </w:t>
            </w: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group</w:t>
            </w: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hideMark/>
          </w:tcPr>
          <w:p w14:paraId="4F98B3C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Rho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036028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30CE7F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12AC0A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1</w:t>
            </w:r>
          </w:p>
        </w:tc>
        <w:tc>
          <w:tcPr>
            <w:tcW w:w="0" w:type="auto"/>
          </w:tcPr>
          <w:p w14:paraId="202E623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E79FE98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928CC5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D32CA4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0875FB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46E9E8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2C3A43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67F944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768D19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B3C9D1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F634708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EA8E94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10A2DD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E8E9F2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07B63A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8AB772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507F44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D343C7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7FFDD6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6</w:t>
            </w:r>
          </w:p>
        </w:tc>
        <w:tc>
          <w:tcPr>
            <w:tcW w:w="0" w:type="auto"/>
            <w:vAlign w:val="bottom"/>
          </w:tcPr>
          <w:p w14:paraId="2DDCD361" w14:textId="77777777" w:rsidR="00A037B9" w:rsidRPr="000C55C9" w:rsidRDefault="00A037B9" w:rsidP="001A38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33</w:t>
            </w:r>
          </w:p>
        </w:tc>
        <w:tc>
          <w:tcPr>
            <w:tcW w:w="0" w:type="auto"/>
            <w:vAlign w:val="bottom"/>
          </w:tcPr>
          <w:p w14:paraId="0BA5F926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08</w:t>
            </w:r>
          </w:p>
        </w:tc>
        <w:tc>
          <w:tcPr>
            <w:tcW w:w="0" w:type="auto"/>
            <w:vAlign w:val="bottom"/>
          </w:tcPr>
          <w:p w14:paraId="7953D029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04</w:t>
            </w:r>
          </w:p>
        </w:tc>
        <w:tc>
          <w:tcPr>
            <w:tcW w:w="586" w:type="dxa"/>
            <w:vAlign w:val="bottom"/>
          </w:tcPr>
          <w:p w14:paraId="360872EB" w14:textId="0C5FA9F6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03</w:t>
            </w:r>
          </w:p>
        </w:tc>
        <w:tc>
          <w:tcPr>
            <w:tcW w:w="614" w:type="dxa"/>
            <w:vAlign w:val="bottom"/>
          </w:tcPr>
          <w:p w14:paraId="0B2A1C87" w14:textId="46F61F8D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10</w:t>
            </w:r>
          </w:p>
        </w:tc>
      </w:tr>
      <w:tr w:rsidR="00A037B9" w:rsidRPr="000C55C9" w14:paraId="303ECD02" w14:textId="69952A7A" w:rsidTr="00A037B9">
        <w:trPr>
          <w:trHeight w:val="144"/>
        </w:trPr>
        <w:tc>
          <w:tcPr>
            <w:tcW w:w="0" w:type="auto"/>
            <w:vMerge/>
            <w:shd w:val="clear" w:color="auto" w:fill="auto"/>
            <w:tcMar>
              <w:left w:w="0" w:type="dxa"/>
              <w:right w:w="0" w:type="dxa"/>
            </w:tcMar>
            <w:hideMark/>
          </w:tcPr>
          <w:p w14:paraId="3E98F17F" w14:textId="77777777" w:rsidR="00A037B9" w:rsidRPr="000C55C9" w:rsidRDefault="00A037B9" w:rsidP="001A3832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hideMark/>
          </w:tcPr>
          <w:p w14:paraId="0C755BC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D4F5F9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9135D2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6E9829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56</w:t>
            </w:r>
          </w:p>
        </w:tc>
        <w:tc>
          <w:tcPr>
            <w:tcW w:w="0" w:type="auto"/>
          </w:tcPr>
          <w:p w14:paraId="3743205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53C626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897D71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424819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78CB368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BCB7B0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83C1BC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5037A4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17640A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09BC24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278F5B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57616F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E5BB3C8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F0CE66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CEF18A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B9119A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891FFD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410FC0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AA25ED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5</w:t>
            </w:r>
          </w:p>
        </w:tc>
        <w:tc>
          <w:tcPr>
            <w:tcW w:w="0" w:type="auto"/>
            <w:vAlign w:val="bottom"/>
          </w:tcPr>
          <w:p w14:paraId="021DD320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16</w:t>
            </w:r>
          </w:p>
        </w:tc>
        <w:tc>
          <w:tcPr>
            <w:tcW w:w="0" w:type="auto"/>
            <w:vAlign w:val="bottom"/>
          </w:tcPr>
          <w:p w14:paraId="4D3924C0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67</w:t>
            </w:r>
          </w:p>
        </w:tc>
        <w:tc>
          <w:tcPr>
            <w:tcW w:w="0" w:type="auto"/>
            <w:vAlign w:val="bottom"/>
          </w:tcPr>
          <w:p w14:paraId="2443C773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83</w:t>
            </w:r>
          </w:p>
        </w:tc>
        <w:tc>
          <w:tcPr>
            <w:tcW w:w="586" w:type="dxa"/>
            <w:vAlign w:val="bottom"/>
          </w:tcPr>
          <w:p w14:paraId="555272FC" w14:textId="10F86466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89</w:t>
            </w:r>
          </w:p>
        </w:tc>
        <w:tc>
          <w:tcPr>
            <w:tcW w:w="614" w:type="dxa"/>
            <w:vAlign w:val="bottom"/>
          </w:tcPr>
          <w:p w14:paraId="1A8B7672" w14:textId="6D68B93F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61</w:t>
            </w:r>
          </w:p>
        </w:tc>
      </w:tr>
      <w:tr w:rsidR="00A037B9" w:rsidRPr="000C55C9" w14:paraId="78C669E3" w14:textId="734BAB02" w:rsidTr="00A037B9">
        <w:trPr>
          <w:trHeight w:val="144"/>
        </w:trPr>
        <w:tc>
          <w:tcPr>
            <w:tcW w:w="0" w:type="auto"/>
            <w:vMerge w:val="restart"/>
            <w:shd w:val="clear" w:color="auto" w:fill="auto"/>
            <w:tcMar>
              <w:left w:w="0" w:type="dxa"/>
              <w:right w:w="0" w:type="dxa"/>
            </w:tcMar>
            <w:hideMark/>
          </w:tcPr>
          <w:p w14:paraId="744BA448" w14:textId="77777777" w:rsidR="00A037B9" w:rsidRPr="000C55C9" w:rsidRDefault="00A037B9" w:rsidP="001A3832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Prevotella 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hideMark/>
          </w:tcPr>
          <w:p w14:paraId="14EA673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Rho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F85F1E8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09E3E1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1C0553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8</w:t>
            </w:r>
          </w:p>
        </w:tc>
        <w:tc>
          <w:tcPr>
            <w:tcW w:w="0" w:type="auto"/>
          </w:tcPr>
          <w:p w14:paraId="2A91F18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BEC8E8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D23D45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296C408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CEB556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B390D5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6C28FA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10E2F6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83C155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40BB5E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04E113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DF7F05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BCBB5F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10F6F7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834C3D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B49AFD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4EC003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CD0CC1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13187B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41</w:t>
            </w:r>
          </w:p>
        </w:tc>
        <w:tc>
          <w:tcPr>
            <w:tcW w:w="0" w:type="auto"/>
            <w:vAlign w:val="bottom"/>
          </w:tcPr>
          <w:p w14:paraId="34301B4C" w14:textId="77777777" w:rsidR="00A037B9" w:rsidRPr="000C55C9" w:rsidRDefault="00A037B9" w:rsidP="001A38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39</w:t>
            </w:r>
          </w:p>
        </w:tc>
        <w:tc>
          <w:tcPr>
            <w:tcW w:w="0" w:type="auto"/>
            <w:vAlign w:val="bottom"/>
          </w:tcPr>
          <w:p w14:paraId="349405B5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16</w:t>
            </w:r>
          </w:p>
        </w:tc>
        <w:tc>
          <w:tcPr>
            <w:tcW w:w="0" w:type="auto"/>
            <w:vAlign w:val="bottom"/>
          </w:tcPr>
          <w:p w14:paraId="2DABB517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08</w:t>
            </w:r>
          </w:p>
        </w:tc>
        <w:tc>
          <w:tcPr>
            <w:tcW w:w="586" w:type="dxa"/>
            <w:vAlign w:val="bottom"/>
          </w:tcPr>
          <w:p w14:paraId="6D108BD6" w14:textId="04C8DDBF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07</w:t>
            </w:r>
          </w:p>
        </w:tc>
        <w:tc>
          <w:tcPr>
            <w:tcW w:w="614" w:type="dxa"/>
            <w:vAlign w:val="bottom"/>
          </w:tcPr>
          <w:p w14:paraId="38EC6363" w14:textId="0A4CA9B2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-0.28</w:t>
            </w:r>
          </w:p>
        </w:tc>
      </w:tr>
      <w:tr w:rsidR="00A037B9" w:rsidRPr="000C55C9" w14:paraId="6B3373F2" w14:textId="5FADA9F3" w:rsidTr="00A037B9">
        <w:trPr>
          <w:trHeight w:val="144"/>
        </w:trPr>
        <w:tc>
          <w:tcPr>
            <w:tcW w:w="0" w:type="auto"/>
            <w:vMerge/>
            <w:shd w:val="clear" w:color="auto" w:fill="auto"/>
            <w:tcMar>
              <w:left w:w="0" w:type="dxa"/>
              <w:right w:w="0" w:type="dxa"/>
            </w:tcMar>
            <w:hideMark/>
          </w:tcPr>
          <w:p w14:paraId="6ED92193" w14:textId="77777777" w:rsidR="00A037B9" w:rsidRPr="000C55C9" w:rsidRDefault="00A037B9" w:rsidP="001A3832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hideMark/>
          </w:tcPr>
          <w:p w14:paraId="1AE9E4D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9FCB6E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F0117C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7FAFE8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9</w:t>
            </w:r>
          </w:p>
        </w:tc>
        <w:tc>
          <w:tcPr>
            <w:tcW w:w="0" w:type="auto"/>
          </w:tcPr>
          <w:p w14:paraId="330409F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D00138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6FA6CC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02CBBE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F30848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359D89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8D6B148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F5BF93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6756A1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173881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8379EE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8D73278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2B814C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B02522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315F0D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BC63A8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EC1458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7964EF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C607FFF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0" w:type="auto"/>
            <w:vAlign w:val="bottom"/>
          </w:tcPr>
          <w:p w14:paraId="0D1B35CD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09</w:t>
            </w:r>
          </w:p>
        </w:tc>
        <w:tc>
          <w:tcPr>
            <w:tcW w:w="0" w:type="auto"/>
            <w:vAlign w:val="bottom"/>
          </w:tcPr>
          <w:p w14:paraId="67EBBCFB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38</w:t>
            </w:r>
          </w:p>
        </w:tc>
        <w:tc>
          <w:tcPr>
            <w:tcW w:w="0" w:type="auto"/>
            <w:vAlign w:val="bottom"/>
          </w:tcPr>
          <w:p w14:paraId="59BDDC46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67</w:t>
            </w:r>
          </w:p>
        </w:tc>
        <w:tc>
          <w:tcPr>
            <w:tcW w:w="586" w:type="dxa"/>
            <w:vAlign w:val="bottom"/>
          </w:tcPr>
          <w:p w14:paraId="3753B570" w14:textId="1608EE1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70</w:t>
            </w:r>
          </w:p>
        </w:tc>
        <w:tc>
          <w:tcPr>
            <w:tcW w:w="614" w:type="dxa"/>
            <w:vAlign w:val="bottom"/>
          </w:tcPr>
          <w:p w14:paraId="245DB914" w14:textId="4DB3DB5E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15</w:t>
            </w:r>
          </w:p>
        </w:tc>
      </w:tr>
      <w:tr w:rsidR="00A037B9" w:rsidRPr="000C55C9" w14:paraId="710BCD1E" w14:textId="3A91FA06" w:rsidTr="00A037B9">
        <w:trPr>
          <w:trHeight w:val="144"/>
        </w:trPr>
        <w:tc>
          <w:tcPr>
            <w:tcW w:w="0" w:type="auto"/>
            <w:vMerge w:val="restart"/>
            <w:shd w:val="clear" w:color="auto" w:fill="auto"/>
            <w:tcMar>
              <w:left w:w="0" w:type="dxa"/>
              <w:right w:w="0" w:type="dxa"/>
            </w:tcMar>
            <w:hideMark/>
          </w:tcPr>
          <w:p w14:paraId="2FF3FD08" w14:textId="77777777" w:rsidR="00A037B9" w:rsidRPr="000C55C9" w:rsidRDefault="00A037B9" w:rsidP="001A3832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Enterobacteriaceae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hideMark/>
          </w:tcPr>
          <w:p w14:paraId="3E3EE7F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Rho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E5589D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29666F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EF89B0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1</w:t>
            </w:r>
          </w:p>
        </w:tc>
        <w:tc>
          <w:tcPr>
            <w:tcW w:w="0" w:type="auto"/>
          </w:tcPr>
          <w:p w14:paraId="025FFCB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76FBB0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46793C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49D10A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0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894F54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593062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460D49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1C7D848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AC1039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9B2C17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9B509B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14355C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F3E7D06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B4F1ED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55E881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69731A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159553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B26447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61D7940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-0.05</w:t>
            </w:r>
          </w:p>
        </w:tc>
        <w:tc>
          <w:tcPr>
            <w:tcW w:w="0" w:type="auto"/>
            <w:vAlign w:val="bottom"/>
          </w:tcPr>
          <w:p w14:paraId="03C154EF" w14:textId="77777777" w:rsidR="00A037B9" w:rsidRPr="000C55C9" w:rsidRDefault="00A037B9" w:rsidP="001A38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21</w:t>
            </w:r>
          </w:p>
        </w:tc>
        <w:tc>
          <w:tcPr>
            <w:tcW w:w="0" w:type="auto"/>
            <w:vAlign w:val="bottom"/>
          </w:tcPr>
          <w:p w14:paraId="2AE40FA5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03</w:t>
            </w:r>
          </w:p>
        </w:tc>
        <w:tc>
          <w:tcPr>
            <w:tcW w:w="0" w:type="auto"/>
            <w:vAlign w:val="bottom"/>
          </w:tcPr>
          <w:p w14:paraId="0A38F6F9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12</w:t>
            </w:r>
          </w:p>
        </w:tc>
        <w:tc>
          <w:tcPr>
            <w:tcW w:w="586" w:type="dxa"/>
            <w:vAlign w:val="bottom"/>
          </w:tcPr>
          <w:p w14:paraId="24E0517B" w14:textId="241EF8CA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-0.24</w:t>
            </w:r>
          </w:p>
        </w:tc>
        <w:tc>
          <w:tcPr>
            <w:tcW w:w="614" w:type="dxa"/>
            <w:vAlign w:val="bottom"/>
          </w:tcPr>
          <w:p w14:paraId="0D319625" w14:textId="1FF0AC55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28</w:t>
            </w:r>
          </w:p>
        </w:tc>
      </w:tr>
      <w:tr w:rsidR="00A037B9" w:rsidRPr="000C55C9" w14:paraId="6E16146E" w14:textId="4259B460" w:rsidTr="00A037B9">
        <w:trPr>
          <w:trHeight w:val="144"/>
        </w:trPr>
        <w:tc>
          <w:tcPr>
            <w:tcW w:w="0" w:type="auto"/>
            <w:vMerge/>
            <w:shd w:val="clear" w:color="auto" w:fill="auto"/>
            <w:tcMar>
              <w:left w:w="0" w:type="dxa"/>
              <w:right w:w="0" w:type="dxa"/>
            </w:tcMar>
            <w:hideMark/>
          </w:tcPr>
          <w:p w14:paraId="6CC8F6E6" w14:textId="77777777" w:rsidR="00A037B9" w:rsidRPr="000C55C9" w:rsidRDefault="00A037B9" w:rsidP="001A3832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hideMark/>
          </w:tcPr>
          <w:p w14:paraId="74B4D14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7CCCCF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6E0AAB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40175FC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96</w:t>
            </w:r>
          </w:p>
        </w:tc>
        <w:tc>
          <w:tcPr>
            <w:tcW w:w="0" w:type="auto"/>
          </w:tcPr>
          <w:p w14:paraId="5718200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391CAC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B1D993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98B0FFE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6F174A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8148A99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715F35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02414D5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340283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F54858D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894407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A794787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9B9F861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E7AA87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29E71A3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37A7D4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D2467B4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8AB419B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D00894A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0.81</w:t>
            </w:r>
          </w:p>
        </w:tc>
        <w:tc>
          <w:tcPr>
            <w:tcW w:w="0" w:type="auto"/>
            <w:vAlign w:val="bottom"/>
          </w:tcPr>
          <w:p w14:paraId="089F9548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37</w:t>
            </w:r>
          </w:p>
        </w:tc>
        <w:tc>
          <w:tcPr>
            <w:tcW w:w="0" w:type="auto"/>
            <w:vAlign w:val="bottom"/>
          </w:tcPr>
          <w:p w14:paraId="6D2EA3E0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87</w:t>
            </w:r>
          </w:p>
        </w:tc>
        <w:tc>
          <w:tcPr>
            <w:tcW w:w="0" w:type="auto"/>
            <w:vAlign w:val="bottom"/>
          </w:tcPr>
          <w:p w14:paraId="3151B579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54</w:t>
            </w:r>
          </w:p>
        </w:tc>
        <w:tc>
          <w:tcPr>
            <w:tcW w:w="586" w:type="dxa"/>
            <w:vAlign w:val="bottom"/>
          </w:tcPr>
          <w:p w14:paraId="1831D1D4" w14:textId="532A16DD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20</w:t>
            </w:r>
          </w:p>
        </w:tc>
        <w:tc>
          <w:tcPr>
            <w:tcW w:w="614" w:type="dxa"/>
            <w:vAlign w:val="bottom"/>
          </w:tcPr>
          <w:p w14:paraId="0669A3CA" w14:textId="18C959AD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15</w:t>
            </w:r>
          </w:p>
        </w:tc>
      </w:tr>
      <w:tr w:rsidR="00A037B9" w:rsidRPr="000C55C9" w14:paraId="7B301959" w14:textId="1DBD38DA" w:rsidTr="00A037B9">
        <w:trPr>
          <w:trHeight w:val="144"/>
        </w:trPr>
        <w:tc>
          <w:tcPr>
            <w:tcW w:w="0" w:type="auto"/>
            <w:vMerge w:val="restart"/>
            <w:shd w:val="clear" w:color="auto" w:fill="auto"/>
            <w:tcMar>
              <w:left w:w="0" w:type="dxa"/>
              <w:right w:w="0" w:type="dxa"/>
            </w:tcMar>
          </w:tcPr>
          <w:p w14:paraId="601AB0E0" w14:textId="77777777" w:rsidR="00A037B9" w:rsidRPr="000C55C9" w:rsidRDefault="00A037B9" w:rsidP="001A3832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seudomonas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14:paraId="7B00776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sz w:val="16"/>
                <w:szCs w:val="16"/>
              </w:rPr>
              <w:t>Rho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BF0EE06" w14:textId="77777777" w:rsidR="00A037B9" w:rsidRPr="000C55C9" w:rsidRDefault="00A037B9" w:rsidP="001A38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3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4E84D19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EE287A9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bottom"/>
          </w:tcPr>
          <w:p w14:paraId="737B0E1F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2D9B026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447896F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bCs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bCs/>
                <w:color w:val="010204"/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77022D1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2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3F48E4F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8043322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42A6F4C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AFCAF8B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AE747C7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bCs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bCs/>
                <w:color w:val="010204"/>
                <w:sz w:val="16"/>
                <w:szCs w:val="16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5B986CA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2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974E9FE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541A3CB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2357984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8837D77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7712722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AF71938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48F5953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A62B925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8657ACF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14:paraId="48254425" w14:textId="77777777" w:rsidR="00A037B9" w:rsidRPr="000C55C9" w:rsidRDefault="00A037B9" w:rsidP="001A38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06</w:t>
            </w:r>
          </w:p>
        </w:tc>
        <w:tc>
          <w:tcPr>
            <w:tcW w:w="0" w:type="auto"/>
            <w:vAlign w:val="bottom"/>
          </w:tcPr>
          <w:p w14:paraId="58B41D53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-0.21</w:t>
            </w:r>
          </w:p>
        </w:tc>
        <w:tc>
          <w:tcPr>
            <w:tcW w:w="0" w:type="auto"/>
            <w:vAlign w:val="bottom"/>
          </w:tcPr>
          <w:p w14:paraId="10D5E9D9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20</w:t>
            </w:r>
          </w:p>
        </w:tc>
        <w:tc>
          <w:tcPr>
            <w:tcW w:w="586" w:type="dxa"/>
            <w:vAlign w:val="bottom"/>
          </w:tcPr>
          <w:p w14:paraId="4D7816CB" w14:textId="38037EF2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19</w:t>
            </w:r>
          </w:p>
        </w:tc>
        <w:tc>
          <w:tcPr>
            <w:tcW w:w="614" w:type="dxa"/>
            <w:vAlign w:val="bottom"/>
          </w:tcPr>
          <w:p w14:paraId="7F3ACD12" w14:textId="55BA444E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41</w:t>
            </w:r>
          </w:p>
        </w:tc>
      </w:tr>
      <w:tr w:rsidR="00A037B9" w:rsidRPr="000C55C9" w14:paraId="274ED610" w14:textId="0DDA2F7E" w:rsidTr="00A037B9">
        <w:trPr>
          <w:trHeight w:val="144"/>
        </w:trPr>
        <w:tc>
          <w:tcPr>
            <w:tcW w:w="0" w:type="auto"/>
            <w:vMerge/>
            <w:shd w:val="clear" w:color="auto" w:fill="auto"/>
            <w:tcMar>
              <w:left w:w="0" w:type="dxa"/>
              <w:right w:w="0" w:type="dxa"/>
            </w:tcMar>
          </w:tcPr>
          <w:p w14:paraId="7F495C8C" w14:textId="77777777" w:rsidR="00A037B9" w:rsidRPr="000C55C9" w:rsidRDefault="00A037B9" w:rsidP="001A3832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14:paraId="3C705262" w14:textId="77777777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C55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C154641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734FE7D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713B0D6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99</w:t>
            </w:r>
          </w:p>
        </w:tc>
        <w:tc>
          <w:tcPr>
            <w:tcW w:w="0" w:type="auto"/>
            <w:vAlign w:val="bottom"/>
          </w:tcPr>
          <w:p w14:paraId="7974011E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25BD401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7E13129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b/>
                <w:bCs/>
                <w:color w:val="010204"/>
                <w:sz w:val="16"/>
                <w:szCs w:val="16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527C30B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1724BFA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8D9542B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47EBEC0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D68BBE1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5FC8D17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b/>
                <w:bCs/>
                <w:color w:val="010204"/>
                <w:sz w:val="16"/>
                <w:szCs w:val="16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4BD89FE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6639890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5E08423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139F28F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71B0221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22DB64E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EB7B42B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8878354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1C5FFB6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3EFCCEB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18</w:t>
            </w:r>
          </w:p>
        </w:tc>
        <w:tc>
          <w:tcPr>
            <w:tcW w:w="0" w:type="auto"/>
            <w:vAlign w:val="bottom"/>
          </w:tcPr>
          <w:p w14:paraId="0195517B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80</w:t>
            </w:r>
          </w:p>
        </w:tc>
        <w:tc>
          <w:tcPr>
            <w:tcW w:w="0" w:type="auto"/>
            <w:vAlign w:val="bottom"/>
          </w:tcPr>
          <w:p w14:paraId="586383B2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27</w:t>
            </w:r>
          </w:p>
        </w:tc>
        <w:tc>
          <w:tcPr>
            <w:tcW w:w="0" w:type="auto"/>
            <w:vAlign w:val="bottom"/>
          </w:tcPr>
          <w:p w14:paraId="7CC01D5A" w14:textId="77777777" w:rsidR="00A037B9" w:rsidRPr="000C55C9" w:rsidRDefault="00A037B9" w:rsidP="001A3832">
            <w:pPr>
              <w:jc w:val="center"/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</w:pPr>
            <w:r w:rsidRPr="000C55C9">
              <w:rPr>
                <w:rFonts w:ascii="Times New Roman" w:eastAsia="游ゴシック" w:hAnsi="Times New Roman" w:cs="Times New Roman"/>
                <w:color w:val="010204"/>
                <w:sz w:val="16"/>
                <w:szCs w:val="16"/>
              </w:rPr>
              <w:t>0.30</w:t>
            </w:r>
          </w:p>
        </w:tc>
        <w:tc>
          <w:tcPr>
            <w:tcW w:w="586" w:type="dxa"/>
            <w:vAlign w:val="bottom"/>
          </w:tcPr>
          <w:p w14:paraId="4C053EA3" w14:textId="26409DC8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color w:val="010204"/>
                <w:sz w:val="15"/>
                <w:szCs w:val="15"/>
              </w:rPr>
              <w:t>0.32</w:t>
            </w:r>
          </w:p>
        </w:tc>
        <w:tc>
          <w:tcPr>
            <w:tcW w:w="614" w:type="dxa"/>
            <w:vAlign w:val="bottom"/>
          </w:tcPr>
          <w:p w14:paraId="065CA34F" w14:textId="313CCE50" w:rsidR="00A037B9" w:rsidRPr="000C55C9" w:rsidRDefault="00A037B9" w:rsidP="001A3832">
            <w:pPr>
              <w:jc w:val="center"/>
              <w:rPr>
                <w:rFonts w:ascii="Times New Roman" w:hAnsi="Times New Roman" w:cs="Times New Roman"/>
                <w:b/>
                <w:bCs/>
                <w:color w:val="010204"/>
                <w:sz w:val="15"/>
                <w:szCs w:val="15"/>
              </w:rPr>
            </w:pPr>
            <w:r w:rsidRPr="000C55C9">
              <w:rPr>
                <w:rFonts w:ascii="Times New Roman" w:hAnsi="Times New Roman" w:cs="Times New Roman"/>
                <w:b/>
                <w:bCs/>
                <w:color w:val="010204"/>
                <w:sz w:val="15"/>
                <w:szCs w:val="15"/>
              </w:rPr>
              <w:t>0.03</w:t>
            </w:r>
          </w:p>
        </w:tc>
      </w:tr>
    </w:tbl>
    <w:p w14:paraId="7FDB2DA8" w14:textId="1FEAB448" w:rsidR="00393707" w:rsidRPr="00393707" w:rsidRDefault="00393707" w:rsidP="00552FB1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393707" w:rsidRPr="00393707" w:rsidSect="00350839">
      <w:pgSz w:w="16838" w:h="11906" w:orient="landscape"/>
      <w:pgMar w:top="720" w:right="720" w:bottom="720" w:left="72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440B93" w14:textId="77777777" w:rsidR="00014EEF" w:rsidRDefault="00014EEF" w:rsidP="00857D8F">
      <w:r>
        <w:separator/>
      </w:r>
    </w:p>
  </w:endnote>
  <w:endnote w:type="continuationSeparator" w:id="0">
    <w:p w14:paraId="7CA5CAE1" w14:textId="77777777" w:rsidR="00014EEF" w:rsidRDefault="00014EEF" w:rsidP="00857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游ゴシック">
    <w:altName w:val="ＭＳ ゴシック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ECE2F7" w14:textId="77777777" w:rsidR="00014EEF" w:rsidRDefault="00014EEF" w:rsidP="00857D8F">
      <w:r>
        <w:separator/>
      </w:r>
    </w:p>
  </w:footnote>
  <w:footnote w:type="continuationSeparator" w:id="0">
    <w:p w14:paraId="10921177" w14:textId="77777777" w:rsidR="00014EEF" w:rsidRDefault="00014EEF" w:rsidP="00857D8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Ishizaki Azumi">
    <w15:presenceInfo w15:providerId="Windows Live" w15:userId="2c31c0c245eec0c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470"/>
    <w:rsid w:val="00006DEF"/>
    <w:rsid w:val="00014EEF"/>
    <w:rsid w:val="00015F0B"/>
    <w:rsid w:val="00042B7F"/>
    <w:rsid w:val="00045360"/>
    <w:rsid w:val="00047908"/>
    <w:rsid w:val="00060026"/>
    <w:rsid w:val="000A0BC1"/>
    <w:rsid w:val="000B06DC"/>
    <w:rsid w:val="000B6C72"/>
    <w:rsid w:val="000C3BEF"/>
    <w:rsid w:val="000C55C9"/>
    <w:rsid w:val="000D05BC"/>
    <w:rsid w:val="000E6A3A"/>
    <w:rsid w:val="000F076D"/>
    <w:rsid w:val="00110F63"/>
    <w:rsid w:val="0011495A"/>
    <w:rsid w:val="00137C54"/>
    <w:rsid w:val="00141031"/>
    <w:rsid w:val="00174D79"/>
    <w:rsid w:val="00182230"/>
    <w:rsid w:val="001A3470"/>
    <w:rsid w:val="001A3832"/>
    <w:rsid w:val="001B4BE0"/>
    <w:rsid w:val="001D0975"/>
    <w:rsid w:val="001E6DBF"/>
    <w:rsid w:val="002372E1"/>
    <w:rsid w:val="00242212"/>
    <w:rsid w:val="00244ECF"/>
    <w:rsid w:val="0025077C"/>
    <w:rsid w:val="002A2988"/>
    <w:rsid w:val="002C174D"/>
    <w:rsid w:val="00303A89"/>
    <w:rsid w:val="0031448F"/>
    <w:rsid w:val="003145A4"/>
    <w:rsid w:val="00324384"/>
    <w:rsid w:val="00336821"/>
    <w:rsid w:val="00350839"/>
    <w:rsid w:val="00363DA2"/>
    <w:rsid w:val="00381357"/>
    <w:rsid w:val="00393707"/>
    <w:rsid w:val="00394A86"/>
    <w:rsid w:val="003B0628"/>
    <w:rsid w:val="003C3765"/>
    <w:rsid w:val="003F209A"/>
    <w:rsid w:val="00401449"/>
    <w:rsid w:val="0040765B"/>
    <w:rsid w:val="00412B58"/>
    <w:rsid w:val="004A2870"/>
    <w:rsid w:val="004A3E80"/>
    <w:rsid w:val="004C0AC1"/>
    <w:rsid w:val="004D7FBD"/>
    <w:rsid w:val="004E5327"/>
    <w:rsid w:val="004F69E9"/>
    <w:rsid w:val="005015F0"/>
    <w:rsid w:val="005047C1"/>
    <w:rsid w:val="00516FA7"/>
    <w:rsid w:val="00543091"/>
    <w:rsid w:val="00552FB1"/>
    <w:rsid w:val="00564B34"/>
    <w:rsid w:val="00565517"/>
    <w:rsid w:val="00571B3C"/>
    <w:rsid w:val="00590AA2"/>
    <w:rsid w:val="005B0599"/>
    <w:rsid w:val="005B09E7"/>
    <w:rsid w:val="005C2F52"/>
    <w:rsid w:val="005C749F"/>
    <w:rsid w:val="005C7E61"/>
    <w:rsid w:val="005D5934"/>
    <w:rsid w:val="005E32BA"/>
    <w:rsid w:val="005F0B84"/>
    <w:rsid w:val="005F307C"/>
    <w:rsid w:val="005F44D9"/>
    <w:rsid w:val="006060CB"/>
    <w:rsid w:val="00612BE9"/>
    <w:rsid w:val="00615544"/>
    <w:rsid w:val="00627DD6"/>
    <w:rsid w:val="00634FEF"/>
    <w:rsid w:val="006464D2"/>
    <w:rsid w:val="0068463F"/>
    <w:rsid w:val="006927B2"/>
    <w:rsid w:val="006D4AE2"/>
    <w:rsid w:val="006E104F"/>
    <w:rsid w:val="006E37B5"/>
    <w:rsid w:val="006F31A7"/>
    <w:rsid w:val="00705124"/>
    <w:rsid w:val="007056C0"/>
    <w:rsid w:val="00715D62"/>
    <w:rsid w:val="007625B3"/>
    <w:rsid w:val="00770CE1"/>
    <w:rsid w:val="00786DA7"/>
    <w:rsid w:val="00791175"/>
    <w:rsid w:val="007A2241"/>
    <w:rsid w:val="007D19A4"/>
    <w:rsid w:val="007D7616"/>
    <w:rsid w:val="007F15A5"/>
    <w:rsid w:val="008422D9"/>
    <w:rsid w:val="008448A3"/>
    <w:rsid w:val="00846E53"/>
    <w:rsid w:val="00857D8F"/>
    <w:rsid w:val="00862E3C"/>
    <w:rsid w:val="0086310B"/>
    <w:rsid w:val="00885668"/>
    <w:rsid w:val="00885AE9"/>
    <w:rsid w:val="008A48B0"/>
    <w:rsid w:val="008E42C5"/>
    <w:rsid w:val="008F0588"/>
    <w:rsid w:val="00924703"/>
    <w:rsid w:val="009569C4"/>
    <w:rsid w:val="00967DF9"/>
    <w:rsid w:val="00973A57"/>
    <w:rsid w:val="00983F0D"/>
    <w:rsid w:val="009A61BB"/>
    <w:rsid w:val="009A7F72"/>
    <w:rsid w:val="009B30F4"/>
    <w:rsid w:val="009D02DF"/>
    <w:rsid w:val="009F3BB4"/>
    <w:rsid w:val="009F7F3C"/>
    <w:rsid w:val="00A037B9"/>
    <w:rsid w:val="00A10F7D"/>
    <w:rsid w:val="00A127F9"/>
    <w:rsid w:val="00A148D9"/>
    <w:rsid w:val="00A65AEA"/>
    <w:rsid w:val="00A85118"/>
    <w:rsid w:val="00A91B65"/>
    <w:rsid w:val="00A928D6"/>
    <w:rsid w:val="00AA691A"/>
    <w:rsid w:val="00AB0A52"/>
    <w:rsid w:val="00AB4FC8"/>
    <w:rsid w:val="00AB6513"/>
    <w:rsid w:val="00AB73D6"/>
    <w:rsid w:val="00AD01B0"/>
    <w:rsid w:val="00AE7604"/>
    <w:rsid w:val="00B072FD"/>
    <w:rsid w:val="00B07A53"/>
    <w:rsid w:val="00B2013A"/>
    <w:rsid w:val="00B20BED"/>
    <w:rsid w:val="00B211B7"/>
    <w:rsid w:val="00B54E2E"/>
    <w:rsid w:val="00B56EC1"/>
    <w:rsid w:val="00B578FE"/>
    <w:rsid w:val="00B77748"/>
    <w:rsid w:val="00BB72E7"/>
    <w:rsid w:val="00BC14F9"/>
    <w:rsid w:val="00C11B87"/>
    <w:rsid w:val="00C33A35"/>
    <w:rsid w:val="00C67ED8"/>
    <w:rsid w:val="00CB2932"/>
    <w:rsid w:val="00CD317B"/>
    <w:rsid w:val="00CD5BCA"/>
    <w:rsid w:val="00CE1D11"/>
    <w:rsid w:val="00CF53D6"/>
    <w:rsid w:val="00D13854"/>
    <w:rsid w:val="00D257F9"/>
    <w:rsid w:val="00D3481A"/>
    <w:rsid w:val="00D3593D"/>
    <w:rsid w:val="00D40FED"/>
    <w:rsid w:val="00D47154"/>
    <w:rsid w:val="00D647AC"/>
    <w:rsid w:val="00D66D89"/>
    <w:rsid w:val="00D91DAD"/>
    <w:rsid w:val="00D93E01"/>
    <w:rsid w:val="00DC5B88"/>
    <w:rsid w:val="00DE1B66"/>
    <w:rsid w:val="00E03F9F"/>
    <w:rsid w:val="00E13583"/>
    <w:rsid w:val="00E138C3"/>
    <w:rsid w:val="00E16AB0"/>
    <w:rsid w:val="00E314D8"/>
    <w:rsid w:val="00E40BEB"/>
    <w:rsid w:val="00E5428F"/>
    <w:rsid w:val="00E62911"/>
    <w:rsid w:val="00E8780E"/>
    <w:rsid w:val="00E9264A"/>
    <w:rsid w:val="00E94372"/>
    <w:rsid w:val="00ED74BF"/>
    <w:rsid w:val="00EF45FD"/>
    <w:rsid w:val="00EF562E"/>
    <w:rsid w:val="00F02528"/>
    <w:rsid w:val="00F04669"/>
    <w:rsid w:val="00F0788E"/>
    <w:rsid w:val="00F1070C"/>
    <w:rsid w:val="00F14348"/>
    <w:rsid w:val="00F504EC"/>
    <w:rsid w:val="00F53BD2"/>
    <w:rsid w:val="00F57B94"/>
    <w:rsid w:val="00F60DCC"/>
    <w:rsid w:val="00F63AA1"/>
    <w:rsid w:val="00F81197"/>
    <w:rsid w:val="00F84E45"/>
    <w:rsid w:val="00F85BF8"/>
    <w:rsid w:val="00FB11B9"/>
    <w:rsid w:val="00FB2D4B"/>
    <w:rsid w:val="00FC7BB2"/>
    <w:rsid w:val="00FD2FDD"/>
    <w:rsid w:val="00FE2AAB"/>
    <w:rsid w:val="00FE5D02"/>
    <w:rsid w:val="00FF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3D728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34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363DA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CB293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CB293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b/>
      <w:bCs/>
      <w:i/>
      <w:iCs/>
      <w:color w:val="000000"/>
      <w:kern w:val="0"/>
      <w:sz w:val="22"/>
    </w:rPr>
  </w:style>
  <w:style w:type="paragraph" w:customStyle="1" w:styleId="font7">
    <w:name w:val="font7"/>
    <w:basedOn w:val="a"/>
    <w:rsid w:val="00CB293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b/>
      <w:bCs/>
      <w:i/>
      <w:iCs/>
      <w:color w:val="000000"/>
      <w:kern w:val="0"/>
      <w:sz w:val="22"/>
    </w:rPr>
  </w:style>
  <w:style w:type="paragraph" w:customStyle="1" w:styleId="font8">
    <w:name w:val="font8"/>
    <w:basedOn w:val="a"/>
    <w:rsid w:val="00CB293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67">
    <w:name w:val="xl67"/>
    <w:basedOn w:val="a"/>
    <w:rsid w:val="00CB293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68">
    <w:name w:val="xl68"/>
    <w:basedOn w:val="a"/>
    <w:rsid w:val="00CB2932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69">
    <w:name w:val="xl69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70">
    <w:name w:val="xl70"/>
    <w:basedOn w:val="a"/>
    <w:rsid w:val="00CB293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1">
    <w:name w:val="xl71"/>
    <w:basedOn w:val="a"/>
    <w:rsid w:val="00CB293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2">
    <w:name w:val="xl72"/>
    <w:basedOn w:val="a"/>
    <w:rsid w:val="00CB2932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3">
    <w:name w:val="xl73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4">
    <w:name w:val="xl74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5">
    <w:name w:val="xl75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color w:val="000000"/>
      <w:kern w:val="0"/>
      <w:sz w:val="22"/>
    </w:rPr>
  </w:style>
  <w:style w:type="paragraph" w:customStyle="1" w:styleId="xl76">
    <w:name w:val="xl76"/>
    <w:basedOn w:val="a"/>
    <w:rsid w:val="00CB293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77">
    <w:name w:val="xl77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i/>
      <w:iCs/>
      <w:color w:val="000000"/>
      <w:kern w:val="0"/>
      <w:sz w:val="22"/>
    </w:rPr>
  </w:style>
  <w:style w:type="paragraph" w:customStyle="1" w:styleId="xl78">
    <w:name w:val="xl78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kern w:val="0"/>
      <w:sz w:val="22"/>
    </w:rPr>
  </w:style>
  <w:style w:type="paragraph" w:customStyle="1" w:styleId="xl79">
    <w:name w:val="xl79"/>
    <w:basedOn w:val="a"/>
    <w:rsid w:val="00CB2932"/>
    <w:pPr>
      <w:widowControl/>
      <w:shd w:val="clear" w:color="000000" w:fill="C6E0B4"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80">
    <w:name w:val="xl80"/>
    <w:basedOn w:val="a"/>
    <w:rsid w:val="00CB2932"/>
    <w:pPr>
      <w:widowControl/>
      <w:shd w:val="clear" w:color="000000" w:fill="E2EFDA"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81">
    <w:name w:val="xl81"/>
    <w:basedOn w:val="a"/>
    <w:rsid w:val="00CB293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2">
    <w:name w:val="xl82"/>
    <w:basedOn w:val="a"/>
    <w:rsid w:val="00CB2932"/>
    <w:pPr>
      <w:widowControl/>
      <w:pBdr>
        <w:top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83">
    <w:name w:val="xl83"/>
    <w:basedOn w:val="a"/>
    <w:rsid w:val="00CB2932"/>
    <w:pPr>
      <w:widowControl/>
      <w:pBdr>
        <w:top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84">
    <w:name w:val="xl84"/>
    <w:basedOn w:val="a"/>
    <w:rsid w:val="00CB2932"/>
    <w:pPr>
      <w:widowControl/>
      <w:pBdr>
        <w:top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table" w:styleId="a3">
    <w:name w:val="Table Grid"/>
    <w:basedOn w:val="a1"/>
    <w:uiPriority w:val="39"/>
    <w:rsid w:val="00CB29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3243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2438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57D8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57D8F"/>
  </w:style>
  <w:style w:type="paragraph" w:styleId="a8">
    <w:name w:val="footer"/>
    <w:basedOn w:val="a"/>
    <w:link w:val="a9"/>
    <w:uiPriority w:val="99"/>
    <w:unhideWhenUsed/>
    <w:rsid w:val="00857D8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57D8F"/>
  </w:style>
  <w:style w:type="character" w:styleId="aa">
    <w:name w:val="Strong"/>
    <w:uiPriority w:val="22"/>
    <w:qFormat/>
    <w:rsid w:val="00857D8F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34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363DA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CB293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CB293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b/>
      <w:bCs/>
      <w:i/>
      <w:iCs/>
      <w:color w:val="000000"/>
      <w:kern w:val="0"/>
      <w:sz w:val="22"/>
    </w:rPr>
  </w:style>
  <w:style w:type="paragraph" w:customStyle="1" w:styleId="font7">
    <w:name w:val="font7"/>
    <w:basedOn w:val="a"/>
    <w:rsid w:val="00CB293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b/>
      <w:bCs/>
      <w:i/>
      <w:iCs/>
      <w:color w:val="000000"/>
      <w:kern w:val="0"/>
      <w:sz w:val="22"/>
    </w:rPr>
  </w:style>
  <w:style w:type="paragraph" w:customStyle="1" w:styleId="font8">
    <w:name w:val="font8"/>
    <w:basedOn w:val="a"/>
    <w:rsid w:val="00CB293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67">
    <w:name w:val="xl67"/>
    <w:basedOn w:val="a"/>
    <w:rsid w:val="00CB293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68">
    <w:name w:val="xl68"/>
    <w:basedOn w:val="a"/>
    <w:rsid w:val="00CB2932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69">
    <w:name w:val="xl69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70">
    <w:name w:val="xl70"/>
    <w:basedOn w:val="a"/>
    <w:rsid w:val="00CB293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1">
    <w:name w:val="xl71"/>
    <w:basedOn w:val="a"/>
    <w:rsid w:val="00CB293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2">
    <w:name w:val="xl72"/>
    <w:basedOn w:val="a"/>
    <w:rsid w:val="00CB2932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3">
    <w:name w:val="xl73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4">
    <w:name w:val="xl74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5">
    <w:name w:val="xl75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color w:val="000000"/>
      <w:kern w:val="0"/>
      <w:sz w:val="22"/>
    </w:rPr>
  </w:style>
  <w:style w:type="paragraph" w:customStyle="1" w:styleId="xl76">
    <w:name w:val="xl76"/>
    <w:basedOn w:val="a"/>
    <w:rsid w:val="00CB293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77">
    <w:name w:val="xl77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i/>
      <w:iCs/>
      <w:color w:val="000000"/>
      <w:kern w:val="0"/>
      <w:sz w:val="22"/>
    </w:rPr>
  </w:style>
  <w:style w:type="paragraph" w:customStyle="1" w:styleId="xl78">
    <w:name w:val="xl78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kern w:val="0"/>
      <w:sz w:val="22"/>
    </w:rPr>
  </w:style>
  <w:style w:type="paragraph" w:customStyle="1" w:styleId="xl79">
    <w:name w:val="xl79"/>
    <w:basedOn w:val="a"/>
    <w:rsid w:val="00CB2932"/>
    <w:pPr>
      <w:widowControl/>
      <w:shd w:val="clear" w:color="000000" w:fill="C6E0B4"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80">
    <w:name w:val="xl80"/>
    <w:basedOn w:val="a"/>
    <w:rsid w:val="00CB2932"/>
    <w:pPr>
      <w:widowControl/>
      <w:shd w:val="clear" w:color="000000" w:fill="E2EFDA"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81">
    <w:name w:val="xl81"/>
    <w:basedOn w:val="a"/>
    <w:rsid w:val="00CB293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2">
    <w:name w:val="xl82"/>
    <w:basedOn w:val="a"/>
    <w:rsid w:val="00CB2932"/>
    <w:pPr>
      <w:widowControl/>
      <w:pBdr>
        <w:top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83">
    <w:name w:val="xl83"/>
    <w:basedOn w:val="a"/>
    <w:rsid w:val="00CB2932"/>
    <w:pPr>
      <w:widowControl/>
      <w:pBdr>
        <w:top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84">
    <w:name w:val="xl84"/>
    <w:basedOn w:val="a"/>
    <w:rsid w:val="00CB2932"/>
    <w:pPr>
      <w:widowControl/>
      <w:pBdr>
        <w:top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table" w:styleId="a3">
    <w:name w:val="Table Grid"/>
    <w:basedOn w:val="a1"/>
    <w:uiPriority w:val="39"/>
    <w:rsid w:val="00CB29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3243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2438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57D8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57D8F"/>
  </w:style>
  <w:style w:type="paragraph" w:styleId="a8">
    <w:name w:val="footer"/>
    <w:basedOn w:val="a"/>
    <w:link w:val="a9"/>
    <w:uiPriority w:val="99"/>
    <w:unhideWhenUsed/>
    <w:rsid w:val="00857D8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57D8F"/>
  </w:style>
  <w:style w:type="character" w:styleId="aa">
    <w:name w:val="Strong"/>
    <w:uiPriority w:val="22"/>
    <w:qFormat/>
    <w:rsid w:val="00857D8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1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2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7626AEFD-797F-B14A-945D-0176E5D4FD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4</Words>
  <Characters>4356</Characters>
  <Application>Microsoft Macintosh Word</Application>
  <DocSecurity>0</DocSecurity>
  <Lines>36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zaki Azumi</dc:creator>
  <cp:keywords/>
  <dc:description/>
  <cp:lastModifiedBy>市村 宏</cp:lastModifiedBy>
  <cp:revision>3</cp:revision>
  <cp:lastPrinted>2020-11-28T09:06:00Z</cp:lastPrinted>
  <dcterms:created xsi:type="dcterms:W3CDTF">2021-09-25T12:01:00Z</dcterms:created>
  <dcterms:modified xsi:type="dcterms:W3CDTF">2021-09-25T12:09:00Z</dcterms:modified>
</cp:coreProperties>
</file>